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DE2E0F" w14:textId="77777777" w:rsidR="00713429" w:rsidRDefault="0071342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earch Terms:</w:t>
      </w:r>
      <w:r w:rsidRPr="00713429">
        <w:rPr>
          <w:sz w:val="24"/>
          <w:szCs w:val="24"/>
          <w:lang w:val="en-US"/>
        </w:rPr>
        <w:t xml:space="preserve"> </w:t>
      </w:r>
    </w:p>
    <w:p w14:paraId="675AC554" w14:textId="77EFD5DE" w:rsidR="00713429" w:rsidRDefault="0071342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(SEER OR Surveillance, Epidemiology, and End Results) AND </w:t>
      </w:r>
      <w:r>
        <w:rPr>
          <w:sz w:val="24"/>
          <w:szCs w:val="24"/>
          <w:lang w:val="en-US"/>
        </w:rPr>
        <w:t>(</w:t>
      </w:r>
      <w:r w:rsidRPr="00713429">
        <w:rPr>
          <w:sz w:val="24"/>
          <w:szCs w:val="24"/>
          <w:lang w:val="en-US"/>
        </w:rPr>
        <w:t>penile</w:t>
      </w:r>
      <w:r>
        <w:rPr>
          <w:sz w:val="24"/>
          <w:szCs w:val="24"/>
          <w:lang w:val="en-US"/>
        </w:rPr>
        <w:t>)</w:t>
      </w:r>
      <w:r w:rsidRPr="00713429">
        <w:rPr>
          <w:sz w:val="24"/>
          <w:szCs w:val="24"/>
          <w:lang w:val="en-US"/>
        </w:rPr>
        <w:t xml:space="preserve"> AND </w:t>
      </w:r>
      <w:r>
        <w:rPr>
          <w:sz w:val="24"/>
          <w:szCs w:val="24"/>
          <w:lang w:val="en-US"/>
        </w:rPr>
        <w:t>(</w:t>
      </w:r>
      <w:r w:rsidRPr="00713429">
        <w:rPr>
          <w:sz w:val="24"/>
          <w:szCs w:val="24"/>
          <w:lang w:val="en-US"/>
        </w:rPr>
        <w:t>survival</w:t>
      </w:r>
      <w:r>
        <w:rPr>
          <w:sz w:val="24"/>
          <w:szCs w:val="24"/>
          <w:lang w:val="en-US"/>
        </w:rPr>
        <w:t>)</w:t>
      </w:r>
    </w:p>
    <w:p w14:paraId="4F84A42E" w14:textId="77777777" w:rsidR="00A82EE9" w:rsidRDefault="00A82EE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15E911D9" w14:textId="0F1224CA" w:rsidR="00A82EE9" w:rsidRDefault="0025149F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DF57ED">
        <w:rPr>
          <w:b/>
          <w:bCs/>
          <w:sz w:val="24"/>
          <w:szCs w:val="24"/>
          <w:lang w:val="en-US"/>
        </w:rPr>
        <w:t xml:space="preserve">Period of PubMed search: </w:t>
      </w:r>
      <w:r w:rsidRPr="0025149F">
        <w:rPr>
          <w:sz w:val="24"/>
          <w:szCs w:val="24"/>
          <w:lang w:val="en-US"/>
        </w:rPr>
        <w:t>From the inception of PubMed records to June 10, 2024</w:t>
      </w:r>
    </w:p>
    <w:p w14:paraId="6AE3908A" w14:textId="77777777" w:rsidR="00713429" w:rsidRDefault="0071342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627D01E0" w14:textId="28F30BA3" w:rsidR="00713429" w:rsidRDefault="0071342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Hits:</w:t>
      </w:r>
      <w:r>
        <w:rPr>
          <w:sz w:val="24"/>
          <w:szCs w:val="24"/>
          <w:lang w:val="en-US"/>
        </w:rPr>
        <w:t xml:space="preserve"> 105 papers</w:t>
      </w:r>
    </w:p>
    <w:p w14:paraId="539C0132" w14:textId="77777777" w:rsidR="00713429" w:rsidRDefault="0071342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5147C6C6" w14:textId="71383C69" w:rsidR="00713429" w:rsidRDefault="0071342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b/>
          <w:bCs/>
          <w:sz w:val="24"/>
          <w:szCs w:val="24"/>
          <w:lang w:val="en-US"/>
        </w:rPr>
        <w:t>Research papers suitable based on title and abstract evaluation</w:t>
      </w:r>
      <w:r>
        <w:rPr>
          <w:b/>
          <w:bCs/>
          <w:sz w:val="24"/>
          <w:szCs w:val="24"/>
          <w:lang w:val="en-US"/>
        </w:rPr>
        <w:t>:</w:t>
      </w:r>
      <w:r w:rsidR="00F65BD5">
        <w:rPr>
          <w:b/>
          <w:b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60 papers</w:t>
      </w:r>
    </w:p>
    <w:p w14:paraId="099AC371" w14:textId="77777777" w:rsidR="00713429" w:rsidRPr="00713429" w:rsidRDefault="0071342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07792F86" w14:textId="57B85B98" w:rsidR="00713429" w:rsidRPr="00713429" w:rsidRDefault="009D19C0" w:rsidP="00713429">
      <w:pPr>
        <w:spacing w:after="0" w:line="360" w:lineRule="auto"/>
        <w:jc w:val="both"/>
        <w:rPr>
          <w:b/>
          <w:bCs/>
          <w:sz w:val="24"/>
          <w:szCs w:val="24"/>
          <w:lang w:val="en-US"/>
        </w:rPr>
      </w:pPr>
      <w:bookmarkStart w:id="0" w:name="_Hlk168834262"/>
      <w:r w:rsidRPr="009D19C0">
        <w:rPr>
          <w:b/>
          <w:bCs/>
          <w:sz w:val="24"/>
          <w:szCs w:val="24"/>
          <w:lang w:val="en-US"/>
        </w:rPr>
        <w:t>List of research papers referred to in the letter to the editor</w:t>
      </w:r>
      <w:bookmarkEnd w:id="0"/>
      <w:r w:rsidR="00713429" w:rsidRPr="00713429">
        <w:rPr>
          <w:b/>
          <w:bCs/>
          <w:sz w:val="24"/>
          <w:szCs w:val="24"/>
          <w:lang w:val="en-US"/>
        </w:rPr>
        <w:t>:</w:t>
      </w:r>
    </w:p>
    <w:p w14:paraId="2769D696" w14:textId="311ED90A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1: Liu S, Shen Z, Yang H, Wang J, Wang X, Gong Y, Liu S, Lu Z, Huang T.</w:t>
      </w:r>
    </w:p>
    <w:p w14:paraId="225A0E4A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Development and validation of HPV-associated and HPV-independent penile squamous</w:t>
      </w:r>
    </w:p>
    <w:p w14:paraId="73E2DF8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cell carcinoma prognostic nomogram</w:t>
      </w:r>
      <w:r w:rsidRPr="00713429">
        <w:rPr>
          <w:sz w:val="24"/>
          <w:szCs w:val="24"/>
          <w:lang w:val="en-US"/>
        </w:rPr>
        <w:t xml:space="preserve">. Int </w:t>
      </w:r>
      <w:proofErr w:type="spellStart"/>
      <w:r w:rsidRPr="00713429">
        <w:rPr>
          <w:sz w:val="24"/>
          <w:szCs w:val="24"/>
          <w:lang w:val="en-US"/>
        </w:rPr>
        <w:t>Urol</w:t>
      </w:r>
      <w:proofErr w:type="spellEnd"/>
      <w:r w:rsidRPr="00713429">
        <w:rPr>
          <w:sz w:val="24"/>
          <w:szCs w:val="24"/>
          <w:lang w:val="en-US"/>
        </w:rPr>
        <w:t xml:space="preserve"> Nephrol. 2024 Apr 29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</w:t>
      </w:r>
    </w:p>
    <w:p w14:paraId="61A65C84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10.1007/s11255-024-04043-3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ahead of print. PMID: 38679654.</w:t>
      </w:r>
    </w:p>
    <w:p w14:paraId="46381463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7072EB09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2: Luo J, Hu J, </w:t>
      </w:r>
      <w:proofErr w:type="spellStart"/>
      <w:r w:rsidRPr="00713429">
        <w:rPr>
          <w:sz w:val="24"/>
          <w:szCs w:val="24"/>
          <w:lang w:val="en-US"/>
        </w:rPr>
        <w:t>Mulati</w:t>
      </w:r>
      <w:proofErr w:type="spellEnd"/>
      <w:r w:rsidRPr="00713429">
        <w:rPr>
          <w:sz w:val="24"/>
          <w:szCs w:val="24"/>
          <w:lang w:val="en-US"/>
        </w:rPr>
        <w:t xml:space="preserve"> Y, Wu Z, Lai C, Kong D, Liu C, Xu K. Developing and</w:t>
      </w:r>
    </w:p>
    <w:p w14:paraId="03AFA6A5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validating a nomogram for penile cancer survival: A comprehensive study based on</w:t>
      </w:r>
    </w:p>
    <w:p w14:paraId="0498AA7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SEER and Chinese data. Cancer Med. 2024 Apr;13(7</w:t>
      </w:r>
      <w:proofErr w:type="gramStart"/>
      <w:r w:rsidRPr="00713429">
        <w:rPr>
          <w:sz w:val="24"/>
          <w:szCs w:val="24"/>
          <w:lang w:val="en-US"/>
        </w:rPr>
        <w:t>):e</w:t>
      </w:r>
      <w:proofErr w:type="gramEnd"/>
      <w:r w:rsidRPr="00713429">
        <w:rPr>
          <w:sz w:val="24"/>
          <w:szCs w:val="24"/>
          <w:lang w:val="en-US"/>
        </w:rPr>
        <w:t xml:space="preserve">7111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 10.1002/cam4.7111.</w:t>
      </w:r>
    </w:p>
    <w:p w14:paraId="6FD126C5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PMID: 38566587; PMCID: PMC10988236.</w:t>
      </w:r>
    </w:p>
    <w:p w14:paraId="45C9379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5366AEF0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3: Chen D, Liang S, Chen J, Li K, Mi H. Machine learning-based overall and</w:t>
      </w:r>
    </w:p>
    <w:p w14:paraId="25521C8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cancer-specific survival prediction of M0 penile squamous cell </w:t>
      </w:r>
      <w:proofErr w:type="spellStart"/>
      <w:r w:rsidRPr="00713429">
        <w:rPr>
          <w:sz w:val="24"/>
          <w:szCs w:val="24"/>
          <w:lang w:val="en-US"/>
        </w:rPr>
        <w:t>carcinoma</w:t>
      </w:r>
      <w:r w:rsidRPr="00713429">
        <w:rPr>
          <w:rFonts w:eastAsia="MS Gothic" w:cs="MS Gothic"/>
          <w:sz w:val="24"/>
          <w:szCs w:val="24"/>
          <w:lang w:val="en-US"/>
        </w:rPr>
        <w:t>：</w:t>
      </w:r>
      <w:r w:rsidRPr="00713429">
        <w:rPr>
          <w:sz w:val="24"/>
          <w:szCs w:val="24"/>
          <w:lang w:val="en-US"/>
        </w:rPr>
        <w:t>A</w:t>
      </w:r>
      <w:proofErr w:type="spellEnd"/>
    </w:p>
    <w:p w14:paraId="5A1D6419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713429">
        <w:rPr>
          <w:sz w:val="24"/>
          <w:szCs w:val="24"/>
          <w:lang w:val="en-US"/>
        </w:rPr>
        <w:t xml:space="preserve">population-based retrospective study. </w:t>
      </w:r>
      <w:proofErr w:type="spellStart"/>
      <w:r w:rsidRPr="00713429">
        <w:rPr>
          <w:sz w:val="24"/>
          <w:szCs w:val="24"/>
          <w:lang w:val="en-US"/>
        </w:rPr>
        <w:t>Heliyon</w:t>
      </w:r>
      <w:proofErr w:type="spellEnd"/>
      <w:r w:rsidRPr="00713429">
        <w:rPr>
          <w:sz w:val="24"/>
          <w:szCs w:val="24"/>
          <w:lang w:val="en-US"/>
        </w:rPr>
        <w:t xml:space="preserve">. </w:t>
      </w:r>
      <w:r w:rsidRPr="00437BFC">
        <w:rPr>
          <w:sz w:val="24"/>
          <w:szCs w:val="24"/>
          <w:lang w:val="it-IT"/>
        </w:rPr>
        <w:t>2023 Dec 8;10(1):e23442. doi:</w:t>
      </w:r>
    </w:p>
    <w:p w14:paraId="3495F2FE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437BFC">
        <w:rPr>
          <w:sz w:val="24"/>
          <w:szCs w:val="24"/>
          <w:lang w:val="it-IT"/>
        </w:rPr>
        <w:t xml:space="preserve">10.1016/j.heliyon.2023.e23442. </w:t>
      </w:r>
      <w:r w:rsidRPr="00713429">
        <w:rPr>
          <w:sz w:val="24"/>
          <w:szCs w:val="24"/>
          <w:lang w:val="en-US"/>
        </w:rPr>
        <w:t>PMID: 38163093; PMCID: PMC10755306.</w:t>
      </w:r>
    </w:p>
    <w:p w14:paraId="7797C0EE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13D14F51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4: Ashley LW, Sutton KF, Ju A, Edwards G, </w:t>
      </w:r>
      <w:proofErr w:type="spellStart"/>
      <w:r w:rsidRPr="00713429">
        <w:rPr>
          <w:sz w:val="24"/>
          <w:szCs w:val="24"/>
          <w:lang w:val="en-US"/>
        </w:rPr>
        <w:t>Pasli</w:t>
      </w:r>
      <w:proofErr w:type="spellEnd"/>
      <w:r w:rsidRPr="00713429">
        <w:rPr>
          <w:sz w:val="24"/>
          <w:szCs w:val="24"/>
          <w:lang w:val="en-US"/>
        </w:rPr>
        <w:t xml:space="preserve"> M, Bhatt A. A SEER database</w:t>
      </w:r>
    </w:p>
    <w:p w14:paraId="5FDC9CC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retrospective cohort of 547 patients with penile non-squamous cell carcinoma:</w:t>
      </w:r>
    </w:p>
    <w:p w14:paraId="2D779400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demographics, clinical characteristics, and outcomes. Front Oncol. 2023 Oct</w:t>
      </w:r>
    </w:p>
    <w:p w14:paraId="5F759AB1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proofErr w:type="gramStart"/>
      <w:r w:rsidRPr="00713429">
        <w:rPr>
          <w:sz w:val="24"/>
          <w:szCs w:val="24"/>
          <w:lang w:val="en-US"/>
        </w:rPr>
        <w:t>31;13:1271913</w:t>
      </w:r>
      <w:proofErr w:type="gramEnd"/>
      <w:r w:rsidRPr="00713429">
        <w:rPr>
          <w:sz w:val="24"/>
          <w:szCs w:val="24"/>
          <w:lang w:val="en-US"/>
        </w:rPr>
        <w:t xml:space="preserve">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 xml:space="preserve">: 10.3389/fonc.2023.1271913. </w:t>
      </w:r>
      <w:r w:rsidRPr="00437BFC">
        <w:rPr>
          <w:sz w:val="24"/>
          <w:szCs w:val="24"/>
          <w:lang w:val="it-IT"/>
        </w:rPr>
        <w:t>PMID: 38023122; PMCID:</w:t>
      </w:r>
    </w:p>
    <w:p w14:paraId="3DBC5836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437BFC">
        <w:rPr>
          <w:sz w:val="24"/>
          <w:szCs w:val="24"/>
          <w:lang w:val="it-IT"/>
        </w:rPr>
        <w:t>PMC10644775.</w:t>
      </w:r>
    </w:p>
    <w:p w14:paraId="7D90D645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</w:p>
    <w:p w14:paraId="24B2DE7C" w14:textId="77777777" w:rsidR="00713429" w:rsidRPr="00437BFC" w:rsidRDefault="00713429">
      <w:pPr>
        <w:rPr>
          <w:sz w:val="24"/>
          <w:szCs w:val="24"/>
          <w:lang w:val="it-IT"/>
        </w:rPr>
      </w:pPr>
      <w:r w:rsidRPr="00437BFC">
        <w:rPr>
          <w:sz w:val="24"/>
          <w:szCs w:val="24"/>
          <w:lang w:val="it-IT"/>
        </w:rPr>
        <w:br w:type="page"/>
      </w:r>
    </w:p>
    <w:p w14:paraId="38792049" w14:textId="11487B6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437BFC">
        <w:rPr>
          <w:sz w:val="24"/>
          <w:szCs w:val="24"/>
          <w:lang w:val="it-IT"/>
        </w:rPr>
        <w:lastRenderedPageBreak/>
        <w:t>5: Scheipner L, Tappero S, Piccinelli ML, Barletta F, Garcia CC, Incesu RB,</w:t>
      </w:r>
    </w:p>
    <w:p w14:paraId="19D856E1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437BFC">
        <w:rPr>
          <w:sz w:val="24"/>
          <w:szCs w:val="24"/>
          <w:lang w:val="it-IT"/>
        </w:rPr>
        <w:t>Morra S, Tian Z, Saad F, Shariat SF, Terrone C, De Cobelli O, Briganti A, Chun</w:t>
      </w:r>
    </w:p>
    <w:p w14:paraId="1B89BEB9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FKH, Tilki D, Longo N, Seles M, </w:t>
      </w:r>
      <w:proofErr w:type="spellStart"/>
      <w:r w:rsidRPr="00713429">
        <w:rPr>
          <w:sz w:val="24"/>
          <w:szCs w:val="24"/>
          <w:lang w:val="en-US"/>
        </w:rPr>
        <w:t>Ahyai</w:t>
      </w:r>
      <w:proofErr w:type="spellEnd"/>
      <w:r w:rsidRPr="00713429">
        <w:rPr>
          <w:sz w:val="24"/>
          <w:szCs w:val="24"/>
          <w:lang w:val="en-US"/>
        </w:rPr>
        <w:t xml:space="preserve"> S, </w:t>
      </w:r>
      <w:proofErr w:type="spellStart"/>
      <w:r w:rsidRPr="00713429">
        <w:rPr>
          <w:sz w:val="24"/>
          <w:szCs w:val="24"/>
          <w:lang w:val="en-US"/>
        </w:rPr>
        <w:t>Karakiewicz</w:t>
      </w:r>
      <w:proofErr w:type="spellEnd"/>
      <w:r w:rsidRPr="00713429">
        <w:rPr>
          <w:sz w:val="24"/>
          <w:szCs w:val="24"/>
          <w:lang w:val="en-US"/>
        </w:rPr>
        <w:t xml:space="preserve"> PI. Differences in overall</w:t>
      </w:r>
    </w:p>
    <w:p w14:paraId="0E666F8A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survival of penile cancer patients versus population-based controls. Int J Urol.</w:t>
      </w:r>
    </w:p>
    <w:p w14:paraId="0AD1BAAE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2024 Mar;31(3):274-279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 xml:space="preserve">: 10.1111/iju.15346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23 Nov 28. PMID:</w:t>
      </w:r>
    </w:p>
    <w:p w14:paraId="2AF36BDF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38014575.</w:t>
      </w:r>
    </w:p>
    <w:p w14:paraId="577E0880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19190313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6: Li C, Liu D, Yao K, Liu J, Wang J, Zhang Y, Cui L, Wang L. Could the New </w:t>
      </w:r>
      <w:proofErr w:type="spellStart"/>
      <w:r w:rsidRPr="00713429">
        <w:rPr>
          <w:sz w:val="24"/>
          <w:szCs w:val="24"/>
          <w:lang w:val="en-US"/>
        </w:rPr>
        <w:t>pN</w:t>
      </w:r>
      <w:proofErr w:type="spellEnd"/>
    </w:p>
    <w:p w14:paraId="6F97AAF1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Staging Classification Better Predict the Prognosis of Penile Cancer? A</w:t>
      </w:r>
    </w:p>
    <w:p w14:paraId="2885E4DA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Population-Based Analysis. Arch Esp Urol. 2023 Sep;76(7):481-486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</w:t>
      </w:r>
    </w:p>
    <w:p w14:paraId="33A93811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10.56434/j.arch.esp.urol.20237607.59. PMID: 37867332.</w:t>
      </w:r>
    </w:p>
    <w:p w14:paraId="7DD8B8D7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7E381A0C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7: Tang CP, Zhou K, Sheng ZC, Zhou YL, Zhou SG, Xu S. [Clinical characteristics</w:t>
      </w:r>
    </w:p>
    <w:p w14:paraId="494C27A2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</w:rPr>
      </w:pPr>
      <w:r w:rsidRPr="00713429">
        <w:rPr>
          <w:sz w:val="24"/>
          <w:szCs w:val="24"/>
          <w:lang w:val="en-US"/>
        </w:rPr>
        <w:t xml:space="preserve">and prognostic factors of distant metastatic penile cancer]. </w:t>
      </w:r>
      <w:proofErr w:type="spellStart"/>
      <w:r w:rsidRPr="00713429">
        <w:rPr>
          <w:sz w:val="24"/>
          <w:szCs w:val="24"/>
        </w:rPr>
        <w:t>Zhonghua</w:t>
      </w:r>
      <w:proofErr w:type="spellEnd"/>
      <w:r w:rsidRPr="00713429">
        <w:rPr>
          <w:sz w:val="24"/>
          <w:szCs w:val="24"/>
        </w:rPr>
        <w:t xml:space="preserve"> Nan Ke</w:t>
      </w:r>
    </w:p>
    <w:p w14:paraId="099953A3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</w:rPr>
      </w:pPr>
      <w:r w:rsidRPr="00713429">
        <w:rPr>
          <w:sz w:val="24"/>
          <w:szCs w:val="24"/>
        </w:rPr>
        <w:t>Xue. 2023 Feb;29(2):151-157. Chinese. PMID: 37847087.</w:t>
      </w:r>
    </w:p>
    <w:p w14:paraId="5A2A4943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</w:rPr>
      </w:pPr>
    </w:p>
    <w:p w14:paraId="23498042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</w:rPr>
      </w:pPr>
      <w:r w:rsidRPr="00713429">
        <w:rPr>
          <w:sz w:val="24"/>
          <w:szCs w:val="24"/>
        </w:rPr>
        <w:t>8: Yang S, Chang W, Zhang B, Hou Q, Zhang B, Kang Y, Yin Y, Wan J, Shang P.</w:t>
      </w:r>
    </w:p>
    <w:p w14:paraId="55CA338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Development and validation of a predictive model for penile cancer based on the</w:t>
      </w:r>
    </w:p>
    <w:p w14:paraId="49287E51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surveillance, epidemiology, and end results database and multi-center cases. J</w:t>
      </w:r>
    </w:p>
    <w:p w14:paraId="3182B7F4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Cancer Res Clin Oncol. 2023 Nov;149(15):13665-13676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</w:t>
      </w:r>
    </w:p>
    <w:p w14:paraId="7ED7CCE6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713429">
        <w:rPr>
          <w:sz w:val="24"/>
          <w:szCs w:val="24"/>
          <w:lang w:val="en-US"/>
        </w:rPr>
        <w:t xml:space="preserve">10.1007/s00432-023-04784-1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23 Jul 31. </w:t>
      </w:r>
      <w:r w:rsidRPr="00437BFC">
        <w:rPr>
          <w:sz w:val="24"/>
          <w:szCs w:val="24"/>
          <w:lang w:val="it-IT"/>
        </w:rPr>
        <w:t>PMID: 37522926.</w:t>
      </w:r>
    </w:p>
    <w:p w14:paraId="37DC9BC6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</w:p>
    <w:p w14:paraId="2550DD76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437BFC">
        <w:rPr>
          <w:sz w:val="24"/>
          <w:szCs w:val="24"/>
          <w:lang w:val="it-IT"/>
        </w:rPr>
        <w:t>9: Scheipner L, Cano Garcia C, Barletta F, Incesu RB, Morra S, Baudo A, Assad A,</w:t>
      </w:r>
    </w:p>
    <w:p w14:paraId="2A4CCC3D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437BFC">
        <w:rPr>
          <w:sz w:val="24"/>
          <w:szCs w:val="24"/>
          <w:lang w:val="it-IT"/>
        </w:rPr>
        <w:t>Tian Z, Saad F, Shariat SF, Chun FKH, Briganti A, Tilki D, Longo N, Carmignani</w:t>
      </w:r>
    </w:p>
    <w:p w14:paraId="5F4407D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</w:rPr>
        <w:t xml:space="preserve">L, </w:t>
      </w:r>
      <w:proofErr w:type="spellStart"/>
      <w:r w:rsidRPr="00713429">
        <w:rPr>
          <w:sz w:val="24"/>
          <w:szCs w:val="24"/>
        </w:rPr>
        <w:t>Leitsmann</w:t>
      </w:r>
      <w:proofErr w:type="spellEnd"/>
      <w:r w:rsidRPr="00713429">
        <w:rPr>
          <w:sz w:val="24"/>
          <w:szCs w:val="24"/>
        </w:rPr>
        <w:t xml:space="preserve"> M, </w:t>
      </w:r>
      <w:proofErr w:type="spellStart"/>
      <w:r w:rsidRPr="00713429">
        <w:rPr>
          <w:sz w:val="24"/>
          <w:szCs w:val="24"/>
        </w:rPr>
        <w:t>Ahyai</w:t>
      </w:r>
      <w:proofErr w:type="spellEnd"/>
      <w:r w:rsidRPr="00713429">
        <w:rPr>
          <w:sz w:val="24"/>
          <w:szCs w:val="24"/>
        </w:rPr>
        <w:t xml:space="preserve"> S, </w:t>
      </w:r>
      <w:proofErr w:type="spellStart"/>
      <w:r w:rsidRPr="00713429">
        <w:rPr>
          <w:sz w:val="24"/>
          <w:szCs w:val="24"/>
        </w:rPr>
        <w:t>Karakiewicz</w:t>
      </w:r>
      <w:proofErr w:type="spellEnd"/>
      <w:r w:rsidRPr="00713429">
        <w:rPr>
          <w:sz w:val="24"/>
          <w:szCs w:val="24"/>
        </w:rPr>
        <w:t xml:space="preserve"> PI. </w:t>
      </w:r>
      <w:r w:rsidRPr="00713429">
        <w:rPr>
          <w:sz w:val="24"/>
          <w:szCs w:val="24"/>
          <w:lang w:val="en-US"/>
        </w:rPr>
        <w:t>Regional differences in penile cancer</w:t>
      </w:r>
    </w:p>
    <w:p w14:paraId="4FEEA2F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patient characteristics and treatment rates across the United States. Cancer</w:t>
      </w:r>
    </w:p>
    <w:p w14:paraId="10EEDD56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Epidemiol. 2023 </w:t>
      </w:r>
      <w:proofErr w:type="gramStart"/>
      <w:r w:rsidRPr="00713429">
        <w:rPr>
          <w:sz w:val="24"/>
          <w:szCs w:val="24"/>
          <w:lang w:val="en-US"/>
        </w:rPr>
        <w:t>Oct;86:102424</w:t>
      </w:r>
      <w:proofErr w:type="gramEnd"/>
      <w:r w:rsidRPr="00713429">
        <w:rPr>
          <w:sz w:val="24"/>
          <w:szCs w:val="24"/>
          <w:lang w:val="en-US"/>
        </w:rPr>
        <w:t xml:space="preserve">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 xml:space="preserve">: 10.1016/j.canep.2023.102424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23 Jul</w:t>
      </w:r>
    </w:p>
    <w:p w14:paraId="36ADEC8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26. PMID: 37506474.</w:t>
      </w:r>
    </w:p>
    <w:p w14:paraId="4957F167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1C41E84F" w14:textId="77777777" w:rsidR="00713429" w:rsidRDefault="0071342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4DD4C7A5" w14:textId="7D0DFA22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lastRenderedPageBreak/>
        <w:t xml:space="preserve">10: Akinyemi OA, </w:t>
      </w:r>
      <w:proofErr w:type="spellStart"/>
      <w:r w:rsidRPr="00713429">
        <w:rPr>
          <w:sz w:val="24"/>
          <w:szCs w:val="24"/>
          <w:lang w:val="en-US"/>
        </w:rPr>
        <w:t>Fasokun</w:t>
      </w:r>
      <w:proofErr w:type="spellEnd"/>
      <w:r w:rsidRPr="00713429">
        <w:rPr>
          <w:sz w:val="24"/>
          <w:szCs w:val="24"/>
          <w:lang w:val="en-US"/>
        </w:rPr>
        <w:t xml:space="preserve"> ME, </w:t>
      </w:r>
      <w:proofErr w:type="spellStart"/>
      <w:r w:rsidRPr="00713429">
        <w:rPr>
          <w:sz w:val="24"/>
          <w:szCs w:val="24"/>
          <w:lang w:val="en-US"/>
        </w:rPr>
        <w:t>Weldeslase</w:t>
      </w:r>
      <w:proofErr w:type="spellEnd"/>
      <w:r w:rsidRPr="00713429">
        <w:rPr>
          <w:sz w:val="24"/>
          <w:szCs w:val="24"/>
          <w:lang w:val="en-US"/>
        </w:rPr>
        <w:t xml:space="preserve"> TA, Adeoye O, Coleman PW. Influence of</w:t>
      </w:r>
    </w:p>
    <w:p w14:paraId="76FBECD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Race/Ethnicity and Household Median Income on Penile Cancer Mortality. </w:t>
      </w:r>
      <w:proofErr w:type="spellStart"/>
      <w:r w:rsidRPr="00713429">
        <w:rPr>
          <w:sz w:val="24"/>
          <w:szCs w:val="24"/>
          <w:lang w:val="en-US"/>
        </w:rPr>
        <w:t>Cureus</w:t>
      </w:r>
      <w:proofErr w:type="spellEnd"/>
      <w:r w:rsidRPr="00713429">
        <w:rPr>
          <w:sz w:val="24"/>
          <w:szCs w:val="24"/>
          <w:lang w:val="en-US"/>
        </w:rPr>
        <w:t>.</w:t>
      </w:r>
    </w:p>
    <w:p w14:paraId="39BAD804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2023 Jun 24;15(6</w:t>
      </w:r>
      <w:proofErr w:type="gramStart"/>
      <w:r w:rsidRPr="00713429">
        <w:rPr>
          <w:sz w:val="24"/>
          <w:szCs w:val="24"/>
          <w:lang w:val="en-US"/>
        </w:rPr>
        <w:t>):e</w:t>
      </w:r>
      <w:proofErr w:type="gramEnd"/>
      <w:r w:rsidRPr="00713429">
        <w:rPr>
          <w:sz w:val="24"/>
          <w:szCs w:val="24"/>
          <w:lang w:val="en-US"/>
        </w:rPr>
        <w:t xml:space="preserve">40909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 10.7759/cureus.40909. PMID: 37496530; PMCID:</w:t>
      </w:r>
    </w:p>
    <w:p w14:paraId="4FFDE380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PMC10366004.</w:t>
      </w:r>
    </w:p>
    <w:p w14:paraId="5A0D7B5E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5242A521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11: Candelario NC, Molina E, </w:t>
      </w:r>
      <w:proofErr w:type="spellStart"/>
      <w:r w:rsidRPr="00713429">
        <w:rPr>
          <w:sz w:val="24"/>
          <w:szCs w:val="24"/>
          <w:lang w:val="en-US"/>
        </w:rPr>
        <w:t>Bourlon</w:t>
      </w:r>
      <w:proofErr w:type="spellEnd"/>
      <w:r w:rsidRPr="00713429">
        <w:rPr>
          <w:sz w:val="24"/>
          <w:szCs w:val="24"/>
          <w:lang w:val="en-US"/>
        </w:rPr>
        <w:t xml:space="preserve"> MT, Kim SP, Kessler ER, Spiess PE, Flaig</w:t>
      </w:r>
    </w:p>
    <w:p w14:paraId="61C5D6FA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TW. Racial differences in survival for early stage (T1) penile cancer: Analysis</w:t>
      </w:r>
    </w:p>
    <w:p w14:paraId="7DD5158D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713429">
        <w:rPr>
          <w:sz w:val="24"/>
          <w:szCs w:val="24"/>
          <w:lang w:val="en-US"/>
        </w:rPr>
        <w:t xml:space="preserve">from the SEER database. </w:t>
      </w:r>
      <w:proofErr w:type="spellStart"/>
      <w:r w:rsidRPr="00713429">
        <w:rPr>
          <w:sz w:val="24"/>
          <w:szCs w:val="24"/>
          <w:lang w:val="en-US"/>
        </w:rPr>
        <w:t>Urol</w:t>
      </w:r>
      <w:proofErr w:type="spellEnd"/>
      <w:r w:rsidRPr="00713429">
        <w:rPr>
          <w:sz w:val="24"/>
          <w:szCs w:val="24"/>
          <w:lang w:val="en-US"/>
        </w:rPr>
        <w:t xml:space="preserve"> Oncol. </w:t>
      </w:r>
      <w:r w:rsidRPr="00437BFC">
        <w:rPr>
          <w:sz w:val="24"/>
          <w:szCs w:val="24"/>
          <w:lang w:val="it-IT"/>
        </w:rPr>
        <w:t>2023 Aug;41(8):359.e15-359.e23. doi:</w:t>
      </w:r>
    </w:p>
    <w:p w14:paraId="72A8AF2A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437BFC">
        <w:rPr>
          <w:sz w:val="24"/>
          <w:szCs w:val="24"/>
          <w:lang w:val="it-IT"/>
        </w:rPr>
        <w:t xml:space="preserve">10.1016/j.urolonc.2023.05.018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23 Jun 20. PMID: 37344326; PMCID:</w:t>
      </w:r>
    </w:p>
    <w:p w14:paraId="4C54E2A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PMC10658609.</w:t>
      </w:r>
    </w:p>
    <w:p w14:paraId="6F881F5E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54285F45" w14:textId="77777777" w:rsidR="004F6519" w:rsidRPr="009D19C0" w:rsidRDefault="004F6519" w:rsidP="00713429">
      <w:pPr>
        <w:spacing w:after="0" w:line="360" w:lineRule="auto"/>
        <w:jc w:val="both"/>
        <w:rPr>
          <w:sz w:val="24"/>
          <w:szCs w:val="24"/>
        </w:rPr>
      </w:pPr>
      <w:r w:rsidRPr="009D19C0">
        <w:rPr>
          <w:sz w:val="24"/>
          <w:szCs w:val="24"/>
        </w:rPr>
        <w:t>12: Xie Z, Zhan X, Zheng Y, Liu Y, Chen T, Jiang M, Li Y, Fu B. High</w:t>
      </w:r>
    </w:p>
    <w:p w14:paraId="2BDBB94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cardiovascular disease mortality after penile squamous cell carcinomas</w:t>
      </w:r>
    </w:p>
    <w:p w14:paraId="276093A5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diagnosis: Results from the United States SEER population, 2005-2016. Front</w:t>
      </w:r>
    </w:p>
    <w:p w14:paraId="3F0CDE29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Oncol. 2022 Oct </w:t>
      </w:r>
      <w:proofErr w:type="gramStart"/>
      <w:r w:rsidRPr="00713429">
        <w:rPr>
          <w:sz w:val="24"/>
          <w:szCs w:val="24"/>
          <w:lang w:val="en-US"/>
        </w:rPr>
        <w:t>14;12:1004791</w:t>
      </w:r>
      <w:proofErr w:type="gramEnd"/>
      <w:r w:rsidRPr="00713429">
        <w:rPr>
          <w:sz w:val="24"/>
          <w:szCs w:val="24"/>
          <w:lang w:val="en-US"/>
        </w:rPr>
        <w:t xml:space="preserve">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 10.3389/fonc.2022.1004791. PMID: 36313644;</w:t>
      </w:r>
    </w:p>
    <w:p w14:paraId="6BB38DBA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PMCID: PMC9615145.</w:t>
      </w:r>
    </w:p>
    <w:p w14:paraId="625119AC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5C52B420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13: Song P, Wu X, Yang L, Ma K, Liu Z, Zhou J, Chen J, Zhu Q, Dong Q. Second</w:t>
      </w:r>
    </w:p>
    <w:p w14:paraId="6BD504E4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Malignant Tumors and Non-Tumor Causes of Death for Patients </w:t>
      </w:r>
      <w:proofErr w:type="gramStart"/>
      <w:r w:rsidRPr="00713429">
        <w:rPr>
          <w:sz w:val="24"/>
          <w:szCs w:val="24"/>
          <w:lang w:val="en-US"/>
        </w:rPr>
        <w:t>With</w:t>
      </w:r>
      <w:proofErr w:type="gramEnd"/>
      <w:r w:rsidRPr="00713429">
        <w:rPr>
          <w:sz w:val="24"/>
          <w:szCs w:val="24"/>
          <w:lang w:val="en-US"/>
        </w:rPr>
        <w:t xml:space="preserve"> Penile Cancer</w:t>
      </w:r>
    </w:p>
    <w:p w14:paraId="662993CA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During Their Survivorship. Cancer Control. 2022 Jan-</w:t>
      </w:r>
      <w:proofErr w:type="gramStart"/>
      <w:r w:rsidRPr="00713429">
        <w:rPr>
          <w:sz w:val="24"/>
          <w:szCs w:val="24"/>
          <w:lang w:val="en-US"/>
        </w:rPr>
        <w:t>Dec;29:10732748221134789</w:t>
      </w:r>
      <w:proofErr w:type="gramEnd"/>
      <w:r w:rsidRPr="00713429">
        <w:rPr>
          <w:sz w:val="24"/>
          <w:szCs w:val="24"/>
          <w:lang w:val="en-US"/>
        </w:rPr>
        <w:t>.</w:t>
      </w:r>
    </w:p>
    <w:p w14:paraId="64179B0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 10.1177/10732748221134789. PMID: 36267038; PMCID: PMC9597479.</w:t>
      </w:r>
    </w:p>
    <w:p w14:paraId="78A4266C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4C63023B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437BFC">
        <w:rPr>
          <w:sz w:val="24"/>
          <w:szCs w:val="24"/>
          <w:lang w:val="it-IT"/>
        </w:rPr>
        <w:t>14: Tappero S, Piccinelli M, Barletta F, Panunzio A, Cano Garcia C, Incesu RB,</w:t>
      </w:r>
    </w:p>
    <w:p w14:paraId="0D597B29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437BFC">
        <w:rPr>
          <w:sz w:val="24"/>
          <w:szCs w:val="24"/>
          <w:lang w:val="it-IT"/>
        </w:rPr>
        <w:t>Tian Z, Parodi S, Dell'Oglio P, De Cobelli O, Briganti A, Antonelli A, Chun FKH,</w:t>
      </w:r>
    </w:p>
    <w:p w14:paraId="3CD692AF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437BFC">
        <w:rPr>
          <w:sz w:val="24"/>
          <w:szCs w:val="24"/>
          <w:lang w:val="it-IT"/>
        </w:rPr>
        <w:t>Graefen M, Saad F, Shariat SF, Suardi NR, Borghesi M, Terrone C, Karakiewicz PI.</w:t>
      </w:r>
    </w:p>
    <w:p w14:paraId="0EC625A9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Effect of inguinal lymph node dissection in lymph node negative patients with</w:t>
      </w:r>
    </w:p>
    <w:p w14:paraId="629F6EF4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squamous cell carcinoma of the penis. World J Urol. 2023 Jan;41(1):119-125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</w:t>
      </w:r>
    </w:p>
    <w:p w14:paraId="19706713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10.1007/s00345-022-04184-z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22 Oct 14. PMID: 36239810.</w:t>
      </w:r>
    </w:p>
    <w:p w14:paraId="082F14FA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09750385" w14:textId="77777777" w:rsidR="00713429" w:rsidRDefault="0071342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114482D4" w14:textId="2779DF3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lastRenderedPageBreak/>
        <w:t>15: Li K, Le X, Wang J, Fan C, Sun J. Tumor Location May Independently Predict</w:t>
      </w:r>
    </w:p>
    <w:p w14:paraId="0C5BC7D9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Survival in Patients </w:t>
      </w:r>
      <w:proofErr w:type="gramStart"/>
      <w:r w:rsidRPr="00713429">
        <w:rPr>
          <w:sz w:val="24"/>
          <w:szCs w:val="24"/>
          <w:lang w:val="en-US"/>
        </w:rPr>
        <w:t>With</w:t>
      </w:r>
      <w:proofErr w:type="gramEnd"/>
      <w:r w:rsidRPr="00713429">
        <w:rPr>
          <w:sz w:val="24"/>
          <w:szCs w:val="24"/>
          <w:lang w:val="en-US"/>
        </w:rPr>
        <w:t xml:space="preserve"> M0 Squamous Cell Carcinoma of the Penis. Front Oncol.</w:t>
      </w:r>
    </w:p>
    <w:p w14:paraId="380E9897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2022 Jul </w:t>
      </w:r>
      <w:proofErr w:type="gramStart"/>
      <w:r w:rsidRPr="00713429">
        <w:rPr>
          <w:sz w:val="24"/>
          <w:szCs w:val="24"/>
          <w:lang w:val="en-US"/>
        </w:rPr>
        <w:t>5;12:927088</w:t>
      </w:r>
      <w:proofErr w:type="gramEnd"/>
      <w:r w:rsidRPr="00713429">
        <w:rPr>
          <w:sz w:val="24"/>
          <w:szCs w:val="24"/>
          <w:lang w:val="en-US"/>
        </w:rPr>
        <w:t xml:space="preserve">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 10.3389/fonc.2022.927088. PMID: 35865480; PMCID:</w:t>
      </w:r>
    </w:p>
    <w:p w14:paraId="23009AA5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PMC9294313.</w:t>
      </w:r>
    </w:p>
    <w:p w14:paraId="693971D9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5BD17DBA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16: </w:t>
      </w:r>
      <w:proofErr w:type="spellStart"/>
      <w:r w:rsidRPr="00713429">
        <w:rPr>
          <w:sz w:val="24"/>
          <w:szCs w:val="24"/>
          <w:lang w:val="en-US"/>
        </w:rPr>
        <w:t>Bourlon</w:t>
      </w:r>
      <w:proofErr w:type="spellEnd"/>
      <w:r w:rsidRPr="00713429">
        <w:rPr>
          <w:sz w:val="24"/>
          <w:szCs w:val="24"/>
          <w:lang w:val="en-US"/>
        </w:rPr>
        <w:t xml:space="preserve"> MT, Verduzco-Aguirre H, Molina E, Meyer E, Kessler E, Kim SP, Spiess</w:t>
      </w:r>
    </w:p>
    <w:p w14:paraId="0ED137FE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PE, Flaig T. Patterns of Treatment and Outcomes in Older Men </w:t>
      </w:r>
      <w:proofErr w:type="gramStart"/>
      <w:r w:rsidRPr="00713429">
        <w:rPr>
          <w:sz w:val="24"/>
          <w:szCs w:val="24"/>
          <w:lang w:val="en-US"/>
        </w:rPr>
        <w:t>With</w:t>
      </w:r>
      <w:proofErr w:type="gramEnd"/>
      <w:r w:rsidRPr="00713429">
        <w:rPr>
          <w:sz w:val="24"/>
          <w:szCs w:val="24"/>
          <w:lang w:val="en-US"/>
        </w:rPr>
        <w:t xml:space="preserve"> Penile Cancer:</w:t>
      </w:r>
    </w:p>
    <w:p w14:paraId="0B5DC293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A SEER Dataset Analysis. Front Oncol. 2022 Jun </w:t>
      </w:r>
      <w:proofErr w:type="gramStart"/>
      <w:r w:rsidRPr="00713429">
        <w:rPr>
          <w:sz w:val="24"/>
          <w:szCs w:val="24"/>
          <w:lang w:val="en-US"/>
        </w:rPr>
        <w:t>29;12:926692</w:t>
      </w:r>
      <w:proofErr w:type="gramEnd"/>
      <w:r w:rsidRPr="00713429">
        <w:rPr>
          <w:sz w:val="24"/>
          <w:szCs w:val="24"/>
          <w:lang w:val="en-US"/>
        </w:rPr>
        <w:t xml:space="preserve">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</w:t>
      </w:r>
    </w:p>
    <w:p w14:paraId="26FE36D4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10.3389/fonc.2022.926692. PMID: 35847850; PMCID: PMC9277543.</w:t>
      </w:r>
    </w:p>
    <w:p w14:paraId="018A2A0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2C7BEFB1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17: </w:t>
      </w:r>
      <w:proofErr w:type="spellStart"/>
      <w:r w:rsidRPr="00713429">
        <w:rPr>
          <w:sz w:val="24"/>
          <w:szCs w:val="24"/>
          <w:lang w:val="en-US"/>
        </w:rPr>
        <w:t>Eminaga</w:t>
      </w:r>
      <w:proofErr w:type="spellEnd"/>
      <w:r w:rsidRPr="00713429">
        <w:rPr>
          <w:sz w:val="24"/>
          <w:szCs w:val="24"/>
          <w:lang w:val="en-US"/>
        </w:rPr>
        <w:t xml:space="preserve"> O, </w:t>
      </w:r>
      <w:proofErr w:type="spellStart"/>
      <w:r w:rsidRPr="00713429">
        <w:rPr>
          <w:sz w:val="24"/>
          <w:szCs w:val="24"/>
          <w:lang w:val="en-US"/>
        </w:rPr>
        <w:t>Shkolyar</w:t>
      </w:r>
      <w:proofErr w:type="spellEnd"/>
      <w:r w:rsidRPr="00713429">
        <w:rPr>
          <w:sz w:val="24"/>
          <w:szCs w:val="24"/>
          <w:lang w:val="en-US"/>
        </w:rPr>
        <w:t xml:space="preserve"> E, Breil B, </w:t>
      </w:r>
      <w:proofErr w:type="spellStart"/>
      <w:r w:rsidRPr="00713429">
        <w:rPr>
          <w:sz w:val="24"/>
          <w:szCs w:val="24"/>
          <w:lang w:val="en-US"/>
        </w:rPr>
        <w:t>Semjonow</w:t>
      </w:r>
      <w:proofErr w:type="spellEnd"/>
      <w:r w:rsidRPr="00713429">
        <w:rPr>
          <w:sz w:val="24"/>
          <w:szCs w:val="24"/>
          <w:lang w:val="en-US"/>
        </w:rPr>
        <w:t xml:space="preserve"> A, </w:t>
      </w:r>
      <w:proofErr w:type="spellStart"/>
      <w:r w:rsidRPr="00713429">
        <w:rPr>
          <w:sz w:val="24"/>
          <w:szCs w:val="24"/>
          <w:lang w:val="en-US"/>
        </w:rPr>
        <w:t>Boegemann</w:t>
      </w:r>
      <w:proofErr w:type="spellEnd"/>
      <w:r w:rsidRPr="00713429">
        <w:rPr>
          <w:sz w:val="24"/>
          <w:szCs w:val="24"/>
          <w:lang w:val="en-US"/>
        </w:rPr>
        <w:t xml:space="preserve"> M, Xing L, </w:t>
      </w:r>
      <w:proofErr w:type="spellStart"/>
      <w:r w:rsidRPr="00713429">
        <w:rPr>
          <w:sz w:val="24"/>
          <w:szCs w:val="24"/>
          <w:lang w:val="en-US"/>
        </w:rPr>
        <w:t>Tinay</w:t>
      </w:r>
      <w:proofErr w:type="spellEnd"/>
      <w:r w:rsidRPr="00713429">
        <w:rPr>
          <w:sz w:val="24"/>
          <w:szCs w:val="24"/>
          <w:lang w:val="en-US"/>
        </w:rPr>
        <w:t xml:space="preserve"> I,</w:t>
      </w:r>
    </w:p>
    <w:p w14:paraId="29A73145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Liao JC. Artificial Intelligence-Based Prognostic Model for Urologic Cancers: A</w:t>
      </w:r>
    </w:p>
    <w:p w14:paraId="0E19EC7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SEER-Based Study. Cancers (Basel). 2022 Jun 26;14(13):3135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</w:t>
      </w:r>
    </w:p>
    <w:p w14:paraId="13922D06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10.3390/cancers14133135. PMID: 35804904; PMCID: PMC9264864.</w:t>
      </w:r>
    </w:p>
    <w:p w14:paraId="69D60473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527599F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</w:rPr>
      </w:pPr>
      <w:r w:rsidRPr="00713429">
        <w:rPr>
          <w:sz w:val="24"/>
          <w:szCs w:val="24"/>
        </w:rPr>
        <w:t>18: Deng X, Liu Y, Zhan X, Chen T, Jiang M, Jiang X, Chen L, Fu B. Trends in</w:t>
      </w:r>
    </w:p>
    <w:p w14:paraId="04A157C7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Incidence, Mortality, and Survival of Penile Cancer in the United States: A</w:t>
      </w:r>
    </w:p>
    <w:p w14:paraId="3CB1311B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Population-Based Study. Front Oncol. 2022 Jun </w:t>
      </w:r>
      <w:proofErr w:type="gramStart"/>
      <w:r w:rsidRPr="00713429">
        <w:rPr>
          <w:sz w:val="24"/>
          <w:szCs w:val="24"/>
          <w:lang w:val="en-US"/>
        </w:rPr>
        <w:t>17;12:891623</w:t>
      </w:r>
      <w:proofErr w:type="gramEnd"/>
      <w:r w:rsidRPr="00713429">
        <w:rPr>
          <w:sz w:val="24"/>
          <w:szCs w:val="24"/>
          <w:lang w:val="en-US"/>
        </w:rPr>
        <w:t xml:space="preserve">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</w:t>
      </w:r>
    </w:p>
    <w:p w14:paraId="74B59B0B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10.3389/fonc.2022.891623. PMID: 35785206; PMCID: PMC9248743.</w:t>
      </w:r>
    </w:p>
    <w:p w14:paraId="7609E4B6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749813B9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19: Li R, Cheng K, Wei Z, Liu Z, Peng X. The Development and Validation of a</w:t>
      </w:r>
    </w:p>
    <w:p w14:paraId="093998EC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Nomogram Incorporating Clinical, Pathological, and Therapeutic Features to</w:t>
      </w:r>
    </w:p>
    <w:p w14:paraId="01AC3AD4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Predict Overall Survival in Patients </w:t>
      </w:r>
      <w:proofErr w:type="gramStart"/>
      <w:r w:rsidRPr="00713429">
        <w:rPr>
          <w:sz w:val="24"/>
          <w:szCs w:val="24"/>
          <w:lang w:val="en-US"/>
        </w:rPr>
        <w:t>With</w:t>
      </w:r>
      <w:proofErr w:type="gramEnd"/>
      <w:r w:rsidRPr="00713429">
        <w:rPr>
          <w:sz w:val="24"/>
          <w:szCs w:val="24"/>
          <w:lang w:val="en-US"/>
        </w:rPr>
        <w:t xml:space="preserve"> Penile Cancer: A SEER-Based Study.</w:t>
      </w:r>
    </w:p>
    <w:p w14:paraId="4759871F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Front Oncol. 2022 Apr </w:t>
      </w:r>
      <w:proofErr w:type="gramStart"/>
      <w:r w:rsidRPr="00713429">
        <w:rPr>
          <w:sz w:val="24"/>
          <w:szCs w:val="24"/>
          <w:lang w:val="en-US"/>
        </w:rPr>
        <w:t>5;12:840367</w:t>
      </w:r>
      <w:proofErr w:type="gramEnd"/>
      <w:r w:rsidRPr="00713429">
        <w:rPr>
          <w:sz w:val="24"/>
          <w:szCs w:val="24"/>
          <w:lang w:val="en-US"/>
        </w:rPr>
        <w:t xml:space="preserve">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 10.3389/fonc.2022.840367. PMID:</w:t>
      </w:r>
    </w:p>
    <w:p w14:paraId="50A17B44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35449579; PMCID: PMC9016192.</w:t>
      </w:r>
    </w:p>
    <w:p w14:paraId="5E02C9BA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2C01BF3C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20: Chen YB, Liu YW, Gao L, Tang LY, Guo J, Tian YC, You PH. Development and</w:t>
      </w:r>
    </w:p>
    <w:p w14:paraId="5A123264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Verification of Prognostic Nomogram for Penile Cancer Based on the SEER</w:t>
      </w:r>
    </w:p>
    <w:p w14:paraId="07241F1E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Database. Biomed Res Int. 2022 Apr </w:t>
      </w:r>
      <w:proofErr w:type="gramStart"/>
      <w:r w:rsidRPr="00713429">
        <w:rPr>
          <w:sz w:val="24"/>
          <w:szCs w:val="24"/>
          <w:lang w:val="en-US"/>
        </w:rPr>
        <w:t>4;2022:8752388</w:t>
      </w:r>
      <w:proofErr w:type="gramEnd"/>
      <w:r w:rsidRPr="00713429">
        <w:rPr>
          <w:sz w:val="24"/>
          <w:szCs w:val="24"/>
          <w:lang w:val="en-US"/>
        </w:rPr>
        <w:t xml:space="preserve">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 10.1155/2022/8752388.</w:t>
      </w:r>
    </w:p>
    <w:p w14:paraId="0FCA6DE2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PMID: 35419456; PMCID: PMC9001101.</w:t>
      </w:r>
    </w:p>
    <w:p w14:paraId="63E6427A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5CB701C2" w14:textId="77777777" w:rsidR="00713429" w:rsidRDefault="0071342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13913830" w14:textId="6914C42E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lastRenderedPageBreak/>
        <w:t>21: Zhan X, Chen L, Jiang M, Fu B. Get insight into the cause of death</w:t>
      </w:r>
    </w:p>
    <w:p w14:paraId="45253233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distribution and epidemiology of penile squamous cell carcinoma: A population-</w:t>
      </w:r>
    </w:p>
    <w:p w14:paraId="3F03A12C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based study. Cancer Med. 2022 Jun;11(11):2308-2319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 xml:space="preserve">: 10.1002/cam4.4614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</w:p>
    <w:p w14:paraId="094AFC3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2022 Mar 3. PMID: 35238488; PMCID: PMC9160805.</w:t>
      </w:r>
    </w:p>
    <w:p w14:paraId="1CBB6F2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5DA4E1F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22: Li K, Wu G, Fan C, Yuan H. The prognostic significance of primary tumor size</w:t>
      </w:r>
    </w:p>
    <w:p w14:paraId="197DD205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in squamous cell carcinoma of the penis. </w:t>
      </w:r>
      <w:proofErr w:type="spellStart"/>
      <w:r w:rsidRPr="00713429">
        <w:rPr>
          <w:sz w:val="24"/>
          <w:szCs w:val="24"/>
          <w:lang w:val="en-US"/>
        </w:rPr>
        <w:t>Discov</w:t>
      </w:r>
      <w:proofErr w:type="spellEnd"/>
      <w:r w:rsidRPr="00713429">
        <w:rPr>
          <w:sz w:val="24"/>
          <w:szCs w:val="24"/>
          <w:lang w:val="en-US"/>
        </w:rPr>
        <w:t xml:space="preserve"> Oncol. 2021 Jul 19;12(1):22.</w:t>
      </w:r>
    </w:p>
    <w:p w14:paraId="0AEEC503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 10.1007/s12672-021-00416-7. PMID: 35201454; PMCID: PMC8777549.</w:t>
      </w:r>
    </w:p>
    <w:p w14:paraId="0508CA9A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3D512680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23: Osazuwa-Peters N, Simpson MC, Rohde RL, </w:t>
      </w:r>
      <w:proofErr w:type="spellStart"/>
      <w:r w:rsidRPr="00713429">
        <w:rPr>
          <w:sz w:val="24"/>
          <w:szCs w:val="24"/>
          <w:lang w:val="en-US"/>
        </w:rPr>
        <w:t>Challapalli</w:t>
      </w:r>
      <w:proofErr w:type="spellEnd"/>
      <w:r w:rsidRPr="00713429">
        <w:rPr>
          <w:sz w:val="24"/>
          <w:szCs w:val="24"/>
          <w:lang w:val="en-US"/>
        </w:rPr>
        <w:t xml:space="preserve"> SD, Massa ST, Adjei</w:t>
      </w:r>
    </w:p>
    <w:p w14:paraId="6D3ECAF3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Boakye E. Differences in Sociodemographic Correlates of Human Papillomavirus-</w:t>
      </w:r>
    </w:p>
    <w:p w14:paraId="1CFCACF0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Associated Cancer Survival in the United States. Cancer Control. 2021 Jan-</w:t>
      </w:r>
    </w:p>
    <w:p w14:paraId="248332F4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proofErr w:type="gramStart"/>
      <w:r w:rsidRPr="00713429">
        <w:rPr>
          <w:sz w:val="24"/>
          <w:szCs w:val="24"/>
          <w:lang w:val="en-US"/>
        </w:rPr>
        <w:t>Dec;28:10732748211041894</w:t>
      </w:r>
      <w:proofErr w:type="gramEnd"/>
      <w:r w:rsidRPr="00713429">
        <w:rPr>
          <w:sz w:val="24"/>
          <w:szCs w:val="24"/>
          <w:lang w:val="en-US"/>
        </w:rPr>
        <w:t xml:space="preserve">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 10.1177/10732748211041894. PMID: 34696619; PMCID:</w:t>
      </w:r>
    </w:p>
    <w:p w14:paraId="5846843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PMC8552385.</w:t>
      </w:r>
    </w:p>
    <w:p w14:paraId="244B406C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75F32E2C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24: Li H, Ma Y, Jian Z, Jin X, Xiang L, Li H, Wang K. Lymph Node Dissections for</w:t>
      </w:r>
    </w:p>
    <w:p w14:paraId="0D3F3E01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T3T4 Stage Penile Cancer Patients Without Preoperatively Detectable Lymph Node</w:t>
      </w:r>
    </w:p>
    <w:p w14:paraId="4E3A751E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Metastasis Bring More Survival Benefits: A Propensity Matching Analysis. Front</w:t>
      </w:r>
    </w:p>
    <w:p w14:paraId="33ABE80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Oncol. 2021 Sep </w:t>
      </w:r>
      <w:proofErr w:type="gramStart"/>
      <w:r w:rsidRPr="00713429">
        <w:rPr>
          <w:sz w:val="24"/>
          <w:szCs w:val="24"/>
          <w:lang w:val="en-US"/>
        </w:rPr>
        <w:t>24;11:712553</w:t>
      </w:r>
      <w:proofErr w:type="gramEnd"/>
      <w:r w:rsidRPr="00713429">
        <w:rPr>
          <w:sz w:val="24"/>
          <w:szCs w:val="24"/>
          <w:lang w:val="en-US"/>
        </w:rPr>
        <w:t xml:space="preserve">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 10.3389/fonc.2021.712553. PMID: 34631537;</w:t>
      </w:r>
    </w:p>
    <w:p w14:paraId="64F200A1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PMCID: PMC8497980.</w:t>
      </w:r>
    </w:p>
    <w:p w14:paraId="330F0C63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635AFB05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25: Yu J, Long Q, Zhang Z, Liao S, Zheng F. The prognostic value of lymph node</w:t>
      </w:r>
    </w:p>
    <w:p w14:paraId="345CCC7A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ratio in comparison to positive lymph node count in penile squamous cell</w:t>
      </w:r>
    </w:p>
    <w:p w14:paraId="671D401B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437BFC">
        <w:rPr>
          <w:sz w:val="24"/>
          <w:szCs w:val="24"/>
          <w:lang w:val="it-IT"/>
        </w:rPr>
        <w:t>carcinoma. Int Urol Nephrol. 2021 Dec;53(12):2527-2540. doi:</w:t>
      </w:r>
    </w:p>
    <w:p w14:paraId="68313934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10.1007/s11255-021-02996-3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21 Sep 28. PMID: 34585313; PMCID: PMC8599252.</w:t>
      </w:r>
    </w:p>
    <w:p w14:paraId="436C6139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5C940E62" w14:textId="77777777" w:rsidR="00713429" w:rsidRDefault="0071342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2FDA9FAD" w14:textId="73CB62A3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lastRenderedPageBreak/>
        <w:t xml:space="preserve">26: Wenzel M, Siron N, </w:t>
      </w:r>
      <w:proofErr w:type="spellStart"/>
      <w:r w:rsidRPr="00713429">
        <w:rPr>
          <w:sz w:val="24"/>
          <w:szCs w:val="24"/>
          <w:lang w:val="en-US"/>
        </w:rPr>
        <w:t>Collà</w:t>
      </w:r>
      <w:proofErr w:type="spellEnd"/>
      <w:r w:rsidRPr="00713429">
        <w:rPr>
          <w:sz w:val="24"/>
          <w:szCs w:val="24"/>
          <w:lang w:val="en-US"/>
        </w:rPr>
        <w:t xml:space="preserve"> Ruvolo C, Nocera L, </w:t>
      </w:r>
      <w:proofErr w:type="spellStart"/>
      <w:r w:rsidRPr="00713429">
        <w:rPr>
          <w:sz w:val="24"/>
          <w:szCs w:val="24"/>
          <w:lang w:val="en-US"/>
        </w:rPr>
        <w:t>Würnschimmel</w:t>
      </w:r>
      <w:proofErr w:type="spellEnd"/>
      <w:r w:rsidRPr="00713429">
        <w:rPr>
          <w:sz w:val="24"/>
          <w:szCs w:val="24"/>
          <w:lang w:val="en-US"/>
        </w:rPr>
        <w:t xml:space="preserve"> C, Tian Z, Shariat</w:t>
      </w:r>
    </w:p>
    <w:p w14:paraId="712C6CC3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SF, Saad F, Briganti A, Tilki D, Banek S, Kluth LA, </w:t>
      </w:r>
      <w:proofErr w:type="spellStart"/>
      <w:r w:rsidRPr="00713429">
        <w:rPr>
          <w:sz w:val="24"/>
          <w:szCs w:val="24"/>
          <w:lang w:val="en-US"/>
        </w:rPr>
        <w:t>Roos</w:t>
      </w:r>
      <w:proofErr w:type="spellEnd"/>
      <w:r w:rsidRPr="00713429">
        <w:rPr>
          <w:sz w:val="24"/>
          <w:szCs w:val="24"/>
          <w:lang w:val="en-US"/>
        </w:rPr>
        <w:t xml:space="preserve"> FC, Chun FKH,</w:t>
      </w:r>
    </w:p>
    <w:p w14:paraId="50556887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proofErr w:type="spellStart"/>
      <w:r w:rsidRPr="00713429">
        <w:rPr>
          <w:sz w:val="24"/>
          <w:szCs w:val="24"/>
          <w:lang w:val="en-US"/>
        </w:rPr>
        <w:t>Karakiewicz</w:t>
      </w:r>
      <w:proofErr w:type="spellEnd"/>
      <w:r w:rsidRPr="00713429">
        <w:rPr>
          <w:sz w:val="24"/>
          <w:szCs w:val="24"/>
          <w:lang w:val="en-US"/>
        </w:rPr>
        <w:t xml:space="preserve"> PI. Temporal trends, tumor characteristics and stage-specific</w:t>
      </w:r>
    </w:p>
    <w:p w14:paraId="7797EE43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survival in penile non-squamous cell carcinoma vs. squamous cell carcinoma.</w:t>
      </w:r>
    </w:p>
    <w:p w14:paraId="1A9C7DC6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Cancer Causes Control. 2022 Jan;33(1):25-35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 10.1007/s10552-021-01493-3.</w:t>
      </w:r>
    </w:p>
    <w:p w14:paraId="0091CB1B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21 Sep 2. PMID: 34476653; PMCID: PMC8738356.</w:t>
      </w:r>
    </w:p>
    <w:p w14:paraId="74298ACB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78BE929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27: Gao P, Zhu T, Gao J, Li H, Liu X, Zhang X. Impact of Examined Lymph Node</w:t>
      </w:r>
    </w:p>
    <w:p w14:paraId="420AB88C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Count and Lymph Node Density on Overall Survival of Penile Cancer. Front Oncol.</w:t>
      </w:r>
    </w:p>
    <w:p w14:paraId="305698EB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2021 Jul </w:t>
      </w:r>
      <w:proofErr w:type="gramStart"/>
      <w:r w:rsidRPr="00713429">
        <w:rPr>
          <w:sz w:val="24"/>
          <w:szCs w:val="24"/>
          <w:lang w:val="en-US"/>
        </w:rPr>
        <w:t>7;11:706531</w:t>
      </w:r>
      <w:proofErr w:type="gramEnd"/>
      <w:r w:rsidRPr="00713429">
        <w:rPr>
          <w:sz w:val="24"/>
          <w:szCs w:val="24"/>
          <w:lang w:val="en-US"/>
        </w:rPr>
        <w:t xml:space="preserve">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 10.3389/fonc.2021.706531. PMID: 34307174; PMCID:</w:t>
      </w:r>
    </w:p>
    <w:p w14:paraId="053542D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PMC8293298.</w:t>
      </w:r>
    </w:p>
    <w:p w14:paraId="6752194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53A0BD91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28: Hensley PJ, Loomis J, Bylund JR, James AC. Demographic disparities of penile</w:t>
      </w:r>
    </w:p>
    <w:p w14:paraId="5895386B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cancer in Appalachian Kentucky. Can J Urol. 2021 Jun;28(3):10713-10718. PMID:</w:t>
      </w:r>
    </w:p>
    <w:p w14:paraId="6FA24B6B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34129468.</w:t>
      </w:r>
    </w:p>
    <w:p w14:paraId="40342CF3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2CAD4177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29: Chen WK, Wu ZG. Adding radiotherapy based on chemotherapy can improve</w:t>
      </w:r>
    </w:p>
    <w:p w14:paraId="0DB54E3F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cancer-specific survival in N3 penile cancer: a SEER-based study. </w:t>
      </w:r>
      <w:proofErr w:type="spellStart"/>
      <w:r w:rsidRPr="00713429">
        <w:rPr>
          <w:sz w:val="24"/>
          <w:szCs w:val="24"/>
          <w:lang w:val="en-US"/>
        </w:rPr>
        <w:t>Transl</w:t>
      </w:r>
      <w:proofErr w:type="spellEnd"/>
      <w:r w:rsidRPr="00713429">
        <w:rPr>
          <w:sz w:val="24"/>
          <w:szCs w:val="24"/>
          <w:lang w:val="en-US"/>
        </w:rPr>
        <w:t xml:space="preserve"> </w:t>
      </w:r>
      <w:proofErr w:type="spellStart"/>
      <w:r w:rsidRPr="00713429">
        <w:rPr>
          <w:sz w:val="24"/>
          <w:szCs w:val="24"/>
          <w:lang w:val="en-US"/>
        </w:rPr>
        <w:t>Androl</w:t>
      </w:r>
      <w:proofErr w:type="spellEnd"/>
    </w:p>
    <w:p w14:paraId="7F877C75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Urol. 2020 Dec;9(6):2587-2595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 10.21037/tau-20-1044. PMID: 33457231; PMCID:</w:t>
      </w:r>
    </w:p>
    <w:p w14:paraId="0BBE8FD7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PMC7807347.</w:t>
      </w:r>
    </w:p>
    <w:p w14:paraId="28A0DDFC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3E70CCD6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30: Qi F, Wei X, Zheng Y, Ren X, Li X, Zhao E. Incidence trends and survival</w:t>
      </w:r>
    </w:p>
    <w:p w14:paraId="086F01BE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outcomes of penile squamous cell carcinoma: evidence from the Surveillance,</w:t>
      </w:r>
    </w:p>
    <w:p w14:paraId="25A27AE4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Epidemiology and End Results population-based data. Ann </w:t>
      </w:r>
      <w:proofErr w:type="spellStart"/>
      <w:r w:rsidRPr="00713429">
        <w:rPr>
          <w:sz w:val="24"/>
          <w:szCs w:val="24"/>
          <w:lang w:val="en-US"/>
        </w:rPr>
        <w:t>Transl</w:t>
      </w:r>
      <w:proofErr w:type="spellEnd"/>
      <w:r w:rsidRPr="00713429">
        <w:rPr>
          <w:sz w:val="24"/>
          <w:szCs w:val="24"/>
          <w:lang w:val="en-US"/>
        </w:rPr>
        <w:t xml:space="preserve"> Med. 2020</w:t>
      </w:r>
    </w:p>
    <w:p w14:paraId="65513E63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Nov;8(21):1428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 10.21037/atm-20-1802. PMID: 33313173; PMCID: PMC7723588.</w:t>
      </w:r>
    </w:p>
    <w:p w14:paraId="78D359B1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5F24D38F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31: </w:t>
      </w:r>
      <w:proofErr w:type="spellStart"/>
      <w:r w:rsidRPr="00713429">
        <w:rPr>
          <w:sz w:val="24"/>
          <w:szCs w:val="24"/>
          <w:lang w:val="en-US"/>
        </w:rPr>
        <w:t>Bhambhvani</w:t>
      </w:r>
      <w:proofErr w:type="spellEnd"/>
      <w:r w:rsidRPr="00713429">
        <w:rPr>
          <w:sz w:val="24"/>
          <w:szCs w:val="24"/>
          <w:lang w:val="en-US"/>
        </w:rPr>
        <w:t xml:space="preserve"> HP, Greenberg DR, Parham MJ, Eisenberg ML. A population-level</w:t>
      </w:r>
    </w:p>
    <w:p w14:paraId="22D50352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713429">
        <w:rPr>
          <w:sz w:val="24"/>
          <w:szCs w:val="24"/>
          <w:lang w:val="en-US"/>
        </w:rPr>
        <w:t xml:space="preserve">analysis of </w:t>
      </w:r>
      <w:proofErr w:type="spellStart"/>
      <w:r w:rsidRPr="00713429">
        <w:rPr>
          <w:sz w:val="24"/>
          <w:szCs w:val="24"/>
          <w:lang w:val="en-US"/>
        </w:rPr>
        <w:t>nonsquamous</w:t>
      </w:r>
      <w:proofErr w:type="spellEnd"/>
      <w:r w:rsidRPr="00713429">
        <w:rPr>
          <w:sz w:val="24"/>
          <w:szCs w:val="24"/>
          <w:lang w:val="en-US"/>
        </w:rPr>
        <w:t xml:space="preserve"> penile cancer: The importance of histology. </w:t>
      </w:r>
      <w:r w:rsidRPr="00437BFC">
        <w:rPr>
          <w:sz w:val="24"/>
          <w:szCs w:val="24"/>
          <w:lang w:val="it-IT"/>
        </w:rPr>
        <w:t>Urol Oncol.</w:t>
      </w:r>
    </w:p>
    <w:p w14:paraId="60ED299E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437BFC">
        <w:rPr>
          <w:sz w:val="24"/>
          <w:szCs w:val="24"/>
          <w:lang w:val="it-IT"/>
        </w:rPr>
        <w:t>2021 Feb;39(2):136.e1-136.e10. doi: 10.1016/j.urolonc.2020.11.025. Epub 2020 Nov</w:t>
      </w:r>
    </w:p>
    <w:p w14:paraId="05628185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437BFC">
        <w:rPr>
          <w:sz w:val="24"/>
          <w:szCs w:val="24"/>
          <w:lang w:val="it-IT"/>
        </w:rPr>
        <w:t>27. PMID: 33257222.</w:t>
      </w:r>
    </w:p>
    <w:p w14:paraId="2F0F8D1B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</w:p>
    <w:p w14:paraId="7EF1D6B7" w14:textId="77777777" w:rsidR="00713429" w:rsidRPr="00437BFC" w:rsidRDefault="00713429">
      <w:pPr>
        <w:rPr>
          <w:sz w:val="24"/>
          <w:szCs w:val="24"/>
          <w:lang w:val="it-IT"/>
        </w:rPr>
      </w:pPr>
      <w:r w:rsidRPr="00437BFC">
        <w:rPr>
          <w:sz w:val="24"/>
          <w:szCs w:val="24"/>
          <w:lang w:val="it-IT"/>
        </w:rPr>
        <w:br w:type="page"/>
      </w:r>
    </w:p>
    <w:p w14:paraId="02A50AB9" w14:textId="36F8B984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lastRenderedPageBreak/>
        <w:t xml:space="preserve">32: Bhattacharjee A, Roy G, </w:t>
      </w:r>
      <w:proofErr w:type="spellStart"/>
      <w:r w:rsidRPr="00713429">
        <w:rPr>
          <w:sz w:val="24"/>
          <w:szCs w:val="24"/>
          <w:lang w:val="en-US"/>
        </w:rPr>
        <w:t>Budukh</w:t>
      </w:r>
      <w:proofErr w:type="spellEnd"/>
      <w:r w:rsidRPr="00713429">
        <w:rPr>
          <w:sz w:val="24"/>
          <w:szCs w:val="24"/>
          <w:lang w:val="en-US"/>
        </w:rPr>
        <w:t xml:space="preserve"> A, Dikshit R, Patil VM, Joshi A, Noronha V,</w:t>
      </w:r>
    </w:p>
    <w:p w14:paraId="1098FA61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proofErr w:type="spellStart"/>
      <w:r w:rsidRPr="00713429">
        <w:rPr>
          <w:sz w:val="24"/>
          <w:szCs w:val="24"/>
          <w:lang w:val="en-US"/>
        </w:rPr>
        <w:t>Prabash</w:t>
      </w:r>
      <w:proofErr w:type="spellEnd"/>
      <w:r w:rsidRPr="00713429">
        <w:rPr>
          <w:sz w:val="24"/>
          <w:szCs w:val="24"/>
          <w:lang w:val="en-US"/>
        </w:rPr>
        <w:t xml:space="preserve"> K, Roy P. A competing risk analysis of death patterns in male</w:t>
      </w:r>
    </w:p>
    <w:p w14:paraId="57CA244B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713429">
        <w:rPr>
          <w:sz w:val="24"/>
          <w:szCs w:val="24"/>
          <w:lang w:val="en-US"/>
        </w:rPr>
        <w:t xml:space="preserve">genitourinary cancer. Cancer Rep (Hoboken). </w:t>
      </w:r>
      <w:r w:rsidRPr="00437BFC">
        <w:rPr>
          <w:sz w:val="24"/>
          <w:szCs w:val="24"/>
          <w:lang w:val="it-IT"/>
        </w:rPr>
        <w:t>2020 Aug;3(4):e1174. doi:</w:t>
      </w:r>
    </w:p>
    <w:p w14:paraId="00DF45EA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437BFC">
        <w:rPr>
          <w:sz w:val="24"/>
          <w:szCs w:val="24"/>
          <w:lang w:val="it-IT"/>
        </w:rPr>
        <w:t>10.1002/cnr2.1174. Epub 2019 Apr 4. PMID: 32794635; PMCID: PMC7941467.</w:t>
      </w:r>
    </w:p>
    <w:p w14:paraId="1089CE5E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</w:p>
    <w:p w14:paraId="11BEB402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437BFC">
        <w:rPr>
          <w:sz w:val="24"/>
          <w:szCs w:val="24"/>
          <w:lang w:val="it-IT"/>
        </w:rPr>
        <w:t>33: Liu W, Luo Y, Wang G, Li N, Wang Z, Lei J, Wang X. Conditional survival</w:t>
      </w:r>
    </w:p>
    <w:p w14:paraId="5C0C771F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after surgery for patients with penile cancer. Andrology. 2020</w:t>
      </w:r>
    </w:p>
    <w:p w14:paraId="6542BFE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Nov;8(6):1744-1752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 xml:space="preserve">: 10.1111/andr.12856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20 Jul 12. PMID: 32619060.</w:t>
      </w:r>
    </w:p>
    <w:p w14:paraId="4CC90F22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58565BC0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34: Zheng W, Li K, Zhu W, Ding Y, Wu Q, Tang Q, Lu C, Zhao Q, Yu S, Guo C.</w:t>
      </w:r>
    </w:p>
    <w:p w14:paraId="040AAAC6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Nomogram prediction of overall survival based on log odds of positive lymph</w:t>
      </w:r>
    </w:p>
    <w:p w14:paraId="28460F20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nodes for patients with penile squamous cell carcinoma. Cancer Med. 2020</w:t>
      </w:r>
    </w:p>
    <w:p w14:paraId="22BF0403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Aug;9(15):5425-5435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 xml:space="preserve">: 10.1002/cam4.3232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20 Jun 10. PMID: 32519819;</w:t>
      </w:r>
    </w:p>
    <w:p w14:paraId="1509A236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PMCID: PMC7402844.</w:t>
      </w:r>
    </w:p>
    <w:p w14:paraId="2DA0B12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08B92693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35: Huang T, Xu Y, Hu G, Zhu D, Xiao S, He R. Racial/ethnic disparities in</w:t>
      </w:r>
    </w:p>
    <w:p w14:paraId="42097D1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penile squamous cell carcinoma incidences, clinical characteristics, and</w:t>
      </w:r>
    </w:p>
    <w:p w14:paraId="0111A5B8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713429">
        <w:rPr>
          <w:sz w:val="24"/>
          <w:szCs w:val="24"/>
          <w:lang w:val="en-US"/>
        </w:rPr>
        <w:t xml:space="preserve">outcomes: A population-based study, 2004-2016. </w:t>
      </w:r>
      <w:r w:rsidRPr="00437BFC">
        <w:rPr>
          <w:sz w:val="24"/>
          <w:szCs w:val="24"/>
          <w:lang w:val="it-IT"/>
        </w:rPr>
        <w:t>Urol Oncol. 2020</w:t>
      </w:r>
    </w:p>
    <w:p w14:paraId="1D0F31B4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437BFC">
        <w:rPr>
          <w:sz w:val="24"/>
          <w:szCs w:val="24"/>
          <w:lang w:val="it-IT"/>
        </w:rPr>
        <w:t xml:space="preserve">Aug;38(8):688.e11-688.e19. doi: 10.1016/j.urolonc.2020.03.003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20 Apr 25.</w:t>
      </w:r>
    </w:p>
    <w:p w14:paraId="6AF28029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PMID: 32340796.</w:t>
      </w:r>
    </w:p>
    <w:p w14:paraId="742B8BF5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45A51D2E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36: Xu W, Qi F, Liu Y, Zheng L, Kang Z. Nomograms to predict overall and cancer-</w:t>
      </w:r>
    </w:p>
    <w:p w14:paraId="6A5D4C31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specific survival in patients with penile cancer. </w:t>
      </w:r>
      <w:proofErr w:type="spellStart"/>
      <w:r w:rsidRPr="00713429">
        <w:rPr>
          <w:sz w:val="24"/>
          <w:szCs w:val="24"/>
          <w:lang w:val="en-US"/>
        </w:rPr>
        <w:t>Transl</w:t>
      </w:r>
      <w:proofErr w:type="spellEnd"/>
      <w:r w:rsidRPr="00713429">
        <w:rPr>
          <w:sz w:val="24"/>
          <w:szCs w:val="24"/>
          <w:lang w:val="en-US"/>
        </w:rPr>
        <w:t xml:space="preserve"> Cancer Res. 2020</w:t>
      </w:r>
    </w:p>
    <w:p w14:paraId="1840F5E1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713429">
        <w:rPr>
          <w:sz w:val="24"/>
          <w:szCs w:val="24"/>
          <w:lang w:val="en-US"/>
        </w:rPr>
        <w:t xml:space="preserve">Apr;9(4):2326-2339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 xml:space="preserve">: 10.21037/tcr.2020.03.77. </w:t>
      </w:r>
      <w:r w:rsidRPr="00437BFC">
        <w:rPr>
          <w:sz w:val="24"/>
          <w:szCs w:val="24"/>
          <w:lang w:val="it-IT"/>
        </w:rPr>
        <w:t>PMID: 35117593; PMCID:</w:t>
      </w:r>
    </w:p>
    <w:p w14:paraId="0F2578CE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437BFC">
        <w:rPr>
          <w:sz w:val="24"/>
          <w:szCs w:val="24"/>
          <w:lang w:val="it-IT"/>
        </w:rPr>
        <w:t>PMC8798233.</w:t>
      </w:r>
    </w:p>
    <w:p w14:paraId="2B9835ED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</w:p>
    <w:p w14:paraId="5778A772" w14:textId="77777777" w:rsidR="00713429" w:rsidRPr="00437BFC" w:rsidRDefault="00713429">
      <w:pPr>
        <w:rPr>
          <w:sz w:val="24"/>
          <w:szCs w:val="24"/>
          <w:lang w:val="it-IT"/>
        </w:rPr>
      </w:pPr>
      <w:r w:rsidRPr="00437BFC">
        <w:rPr>
          <w:sz w:val="24"/>
          <w:szCs w:val="24"/>
          <w:lang w:val="it-IT"/>
        </w:rPr>
        <w:br w:type="page"/>
      </w:r>
    </w:p>
    <w:p w14:paraId="09599CB1" w14:textId="1EC71B8D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437BFC">
        <w:rPr>
          <w:sz w:val="24"/>
          <w:szCs w:val="24"/>
          <w:lang w:val="it-IT"/>
        </w:rPr>
        <w:lastRenderedPageBreak/>
        <w:t>37: Mistretta FA, Cyr SJ, Palumbo C, Mazzone E, Knipper S, Tian Z, Nazzani S,</w:t>
      </w:r>
    </w:p>
    <w:p w14:paraId="4DDCF2BD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437BFC">
        <w:rPr>
          <w:sz w:val="24"/>
          <w:szCs w:val="24"/>
          <w:lang w:val="it-IT"/>
        </w:rPr>
        <w:t>Montanari E, Tilki D, Briganti A, Shariat SF, Perrotte P, Saad F, de Cobelli O,</w:t>
      </w:r>
    </w:p>
    <w:p w14:paraId="30591E9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proofErr w:type="spellStart"/>
      <w:r w:rsidRPr="00713429">
        <w:rPr>
          <w:sz w:val="24"/>
          <w:szCs w:val="24"/>
          <w:lang w:val="en-US"/>
        </w:rPr>
        <w:t>Karakiewicz</w:t>
      </w:r>
      <w:proofErr w:type="spellEnd"/>
      <w:r w:rsidRPr="00713429">
        <w:rPr>
          <w:sz w:val="24"/>
          <w:szCs w:val="24"/>
          <w:lang w:val="en-US"/>
        </w:rPr>
        <w:t xml:space="preserve"> PI. Adherence to Guideline Recommendations for Perioperative</w:t>
      </w:r>
    </w:p>
    <w:p w14:paraId="65F77034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Chemotherapy in Patients with pN2-3 M0 Squamous Cell Carcinoma of the Penis:</w:t>
      </w:r>
    </w:p>
    <w:p w14:paraId="60986390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713429">
        <w:rPr>
          <w:sz w:val="24"/>
          <w:szCs w:val="24"/>
          <w:lang w:val="en-US"/>
        </w:rPr>
        <w:t xml:space="preserve">Temporal Trends and Survival Outcomes. </w:t>
      </w:r>
      <w:r w:rsidRPr="00437BFC">
        <w:rPr>
          <w:sz w:val="24"/>
          <w:szCs w:val="24"/>
          <w:lang w:val="it-IT"/>
        </w:rPr>
        <w:t>Clin Oncol (R Coll Radiol). 2020</w:t>
      </w:r>
    </w:p>
    <w:p w14:paraId="51308200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437BFC">
        <w:rPr>
          <w:sz w:val="24"/>
          <w:szCs w:val="24"/>
          <w:lang w:val="it-IT"/>
        </w:rPr>
        <w:t xml:space="preserve">Apr;32(4):e93-e101. doi: 10.1016/j.clon.2019.10.001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19 Nov 7. PMID:</w:t>
      </w:r>
    </w:p>
    <w:p w14:paraId="4CF8090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31706712.</w:t>
      </w:r>
    </w:p>
    <w:p w14:paraId="62800366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640F4B6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38: Zheng QL, Wu YP, Zhang ZP, Xu N. Partial penectomy or total penectomy for T1</w:t>
      </w:r>
    </w:p>
    <w:p w14:paraId="39CD799A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and T2 squamous cell carcinoma of the penis? </w:t>
      </w:r>
      <w:proofErr w:type="spellStart"/>
      <w:r w:rsidRPr="00713429">
        <w:rPr>
          <w:sz w:val="24"/>
          <w:szCs w:val="24"/>
          <w:lang w:val="en-US"/>
        </w:rPr>
        <w:t>Transl</w:t>
      </w:r>
      <w:proofErr w:type="spellEnd"/>
      <w:r w:rsidRPr="00713429">
        <w:rPr>
          <w:sz w:val="24"/>
          <w:szCs w:val="24"/>
          <w:lang w:val="en-US"/>
        </w:rPr>
        <w:t xml:space="preserve"> Cancer Res. 2019</w:t>
      </w:r>
    </w:p>
    <w:p w14:paraId="1ABEDD1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Sep;8(5):1750-1755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 10.21037/tcr.2019.08.37. PMID: 35116925; PMCID:</w:t>
      </w:r>
    </w:p>
    <w:p w14:paraId="27349486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PMC8798828.</w:t>
      </w:r>
    </w:p>
    <w:p w14:paraId="27329200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5A17E21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39: Khalil MI, Wan F, Eltahawy E, Davis R, Spiess PE, Bissada NK, Kamel MH.</w:t>
      </w:r>
    </w:p>
    <w:p w14:paraId="614A63C0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Survival Following Salvage Surgery after Failed Radiotherapy for Penile Cancer:</w:t>
      </w:r>
    </w:p>
    <w:p w14:paraId="7DE1A832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A SEER-Based Study. Curr Urol. 2019 May 10;12(3):142-146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</w:t>
      </w:r>
    </w:p>
    <w:p w14:paraId="54FE7223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437BFC">
        <w:rPr>
          <w:sz w:val="24"/>
          <w:szCs w:val="24"/>
          <w:lang w:val="it-IT"/>
        </w:rPr>
        <w:t>10.1159/000489432. PMID: 31316322; PMCID: PMC6613318.</w:t>
      </w:r>
    </w:p>
    <w:p w14:paraId="406D78D0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</w:p>
    <w:p w14:paraId="42C0A412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437BFC">
        <w:rPr>
          <w:sz w:val="24"/>
          <w:szCs w:val="24"/>
          <w:lang w:val="it-IT"/>
        </w:rPr>
        <w:t>40: Mistretta FA, Palumbo C, Knipper S, Mazzone E, Pecoraro A, Tian Z, Musi G,</w:t>
      </w:r>
    </w:p>
    <w:p w14:paraId="73631E94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437BFC">
        <w:rPr>
          <w:sz w:val="24"/>
          <w:szCs w:val="24"/>
          <w:lang w:val="it-IT"/>
        </w:rPr>
        <w:t>Perrotte P, Montanari E, Shariat SF, Saad F, Briganti A, de Cobelli O,</w:t>
      </w:r>
    </w:p>
    <w:p w14:paraId="3C98FE04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proofErr w:type="spellStart"/>
      <w:r w:rsidRPr="00713429">
        <w:rPr>
          <w:sz w:val="24"/>
          <w:szCs w:val="24"/>
          <w:lang w:val="en-US"/>
        </w:rPr>
        <w:t>Karakiewicz</w:t>
      </w:r>
      <w:proofErr w:type="spellEnd"/>
      <w:r w:rsidRPr="00713429">
        <w:rPr>
          <w:sz w:val="24"/>
          <w:szCs w:val="24"/>
          <w:lang w:val="en-US"/>
        </w:rPr>
        <w:t xml:space="preserve"> PI. Conditional survival of patients with stage I-III squamous cell</w:t>
      </w:r>
    </w:p>
    <w:p w14:paraId="5455A8CF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carcinoma of the penis: temporal changes in cancer-specific mortality. World J</w:t>
      </w:r>
    </w:p>
    <w:p w14:paraId="7539E05E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Urol. 2020 Mar;38(3):725-732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 xml:space="preserve">: 10.1007/s00345-019-02869-6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19 Jul 11.</w:t>
      </w:r>
    </w:p>
    <w:p w14:paraId="486167D1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PMID: 31297629.</w:t>
      </w:r>
    </w:p>
    <w:p w14:paraId="5BD8858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1C878C9F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41: Mistretta FA, Mazzone E, Palumbo C, Knipper S, Tian Z, </w:t>
      </w:r>
      <w:proofErr w:type="spellStart"/>
      <w:r w:rsidRPr="00713429">
        <w:rPr>
          <w:sz w:val="24"/>
          <w:szCs w:val="24"/>
          <w:lang w:val="en-US"/>
        </w:rPr>
        <w:t>Nazzani</w:t>
      </w:r>
      <w:proofErr w:type="spellEnd"/>
      <w:r w:rsidRPr="00713429">
        <w:rPr>
          <w:sz w:val="24"/>
          <w:szCs w:val="24"/>
          <w:lang w:val="en-US"/>
        </w:rPr>
        <w:t xml:space="preserve"> S, Tilki D,</w:t>
      </w:r>
    </w:p>
    <w:p w14:paraId="172A7DEA" w14:textId="77777777" w:rsidR="004F6519" w:rsidRPr="00437BFC" w:rsidRDefault="004F6519" w:rsidP="00713429">
      <w:pPr>
        <w:spacing w:after="0" w:line="360" w:lineRule="auto"/>
        <w:jc w:val="both"/>
        <w:rPr>
          <w:sz w:val="24"/>
          <w:szCs w:val="24"/>
          <w:lang w:val="it-IT"/>
        </w:rPr>
      </w:pPr>
      <w:r w:rsidRPr="00437BFC">
        <w:rPr>
          <w:sz w:val="24"/>
          <w:szCs w:val="24"/>
          <w:lang w:val="it-IT"/>
        </w:rPr>
        <w:t>Musi G, Perrotte P, Montanari E, Shariat SF, Saad F, Briganti A, de Cobelli O,</w:t>
      </w:r>
    </w:p>
    <w:p w14:paraId="542D3ECB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proofErr w:type="spellStart"/>
      <w:r w:rsidRPr="00713429">
        <w:rPr>
          <w:sz w:val="24"/>
          <w:szCs w:val="24"/>
          <w:lang w:val="en-US"/>
        </w:rPr>
        <w:t>Karakiewicz</w:t>
      </w:r>
      <w:proofErr w:type="spellEnd"/>
      <w:r w:rsidRPr="00713429">
        <w:rPr>
          <w:sz w:val="24"/>
          <w:szCs w:val="24"/>
          <w:lang w:val="en-US"/>
        </w:rPr>
        <w:t xml:space="preserve"> PI. Adherence to guideline recommendations for lymph node dissection</w:t>
      </w:r>
    </w:p>
    <w:p w14:paraId="66CEC1D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in squamous cell carcinoma of the penis: Effect on survival and complication</w:t>
      </w:r>
    </w:p>
    <w:p w14:paraId="24EF5BFA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rates. </w:t>
      </w:r>
      <w:proofErr w:type="spellStart"/>
      <w:r w:rsidRPr="00713429">
        <w:rPr>
          <w:sz w:val="24"/>
          <w:szCs w:val="24"/>
          <w:lang w:val="en-US"/>
        </w:rPr>
        <w:t>Urol</w:t>
      </w:r>
      <w:proofErr w:type="spellEnd"/>
      <w:r w:rsidRPr="00713429">
        <w:rPr>
          <w:sz w:val="24"/>
          <w:szCs w:val="24"/>
          <w:lang w:val="en-US"/>
        </w:rPr>
        <w:t xml:space="preserve"> Oncol. 2019 Sep;37(9</w:t>
      </w:r>
      <w:proofErr w:type="gramStart"/>
      <w:r w:rsidRPr="00713429">
        <w:rPr>
          <w:sz w:val="24"/>
          <w:szCs w:val="24"/>
          <w:lang w:val="en-US"/>
        </w:rPr>
        <w:t>):578.e</w:t>
      </w:r>
      <w:proofErr w:type="gramEnd"/>
      <w:r w:rsidRPr="00713429">
        <w:rPr>
          <w:sz w:val="24"/>
          <w:szCs w:val="24"/>
          <w:lang w:val="en-US"/>
        </w:rPr>
        <w:t xml:space="preserve">11-578.e19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</w:t>
      </w:r>
    </w:p>
    <w:p w14:paraId="0DA85DD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10.1016/j.urolonc.2019.05.024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19 Jul 8. PMID: 31296420.</w:t>
      </w:r>
    </w:p>
    <w:p w14:paraId="0F25AB2C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33248031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lastRenderedPageBreak/>
        <w:t>42: Mao W, Zhang Z, Huang X, Fan J, Geng J. Marital Status and Survival in</w:t>
      </w:r>
    </w:p>
    <w:p w14:paraId="1A569D0A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Patients with Penile Cancer. J Cancer. 2019 Jun 2;10(12):2661-2669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</w:t>
      </w:r>
    </w:p>
    <w:p w14:paraId="07D335D1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10.7150/jca.32037. PMID: 31258774; PMCID: PMC6584924.</w:t>
      </w:r>
    </w:p>
    <w:p w14:paraId="4CC45AB5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23D8AC0B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43: Li K, Sun J, Wei X, Wu G, Wang F, Fan C, Yuan H. Prognostic value of</w:t>
      </w:r>
    </w:p>
    <w:p w14:paraId="4A4CF71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proofErr w:type="spellStart"/>
      <w:r w:rsidRPr="00713429">
        <w:rPr>
          <w:sz w:val="24"/>
          <w:szCs w:val="24"/>
          <w:lang w:val="en-US"/>
        </w:rPr>
        <w:t>lymphovascular</w:t>
      </w:r>
      <w:proofErr w:type="spellEnd"/>
      <w:r w:rsidRPr="00713429">
        <w:rPr>
          <w:sz w:val="24"/>
          <w:szCs w:val="24"/>
          <w:lang w:val="en-US"/>
        </w:rPr>
        <w:t xml:space="preserve"> invasion in patients with squamous cell carcinoma of the penis</w:t>
      </w:r>
    </w:p>
    <w:p w14:paraId="05B0FA91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following surgery. BMC Cancer. 2019 May 21;19(1):476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</w:t>
      </w:r>
    </w:p>
    <w:p w14:paraId="718936C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10.1186/s12885-019-5714-1. PMID: 31113402; PMCID: PMC6528249.</w:t>
      </w:r>
    </w:p>
    <w:p w14:paraId="38079A02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16AC023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44: Mao W, Huang X, Kong M, Fan J, Geng J. More lymph node dissection improves</w:t>
      </w:r>
    </w:p>
    <w:p w14:paraId="5FDEAAE3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survival in patients with newly diagnosed lymph node-positive penile cancer. Int</w:t>
      </w:r>
    </w:p>
    <w:p w14:paraId="7C4EA04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proofErr w:type="spellStart"/>
      <w:r w:rsidRPr="00713429">
        <w:rPr>
          <w:sz w:val="24"/>
          <w:szCs w:val="24"/>
          <w:lang w:val="en-US"/>
        </w:rPr>
        <w:t>Urol</w:t>
      </w:r>
      <w:proofErr w:type="spellEnd"/>
      <w:r w:rsidRPr="00713429">
        <w:rPr>
          <w:sz w:val="24"/>
          <w:szCs w:val="24"/>
          <w:lang w:val="en-US"/>
        </w:rPr>
        <w:t xml:space="preserve"> Nephrol. 2019 Apr;51(4):641-654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 xml:space="preserve">: 10.1007/s11255-019-02084-7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19</w:t>
      </w:r>
    </w:p>
    <w:p w14:paraId="6F68A201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Feb 13. PMID: 30758771.</w:t>
      </w:r>
    </w:p>
    <w:p w14:paraId="1C1C0045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79430CF0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45: Zhu Y, Gu WJ, Xiao WJ, Wang BH, Azizi M, Spiess PE, Ye DW. Important</w:t>
      </w:r>
    </w:p>
    <w:p w14:paraId="1C54440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Therapeutic Considerations in T1b Penile Cancer: Prognostic Significance and</w:t>
      </w:r>
    </w:p>
    <w:p w14:paraId="67C2AFA9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Adherence to Treatment Guidelines. Ann Surg Oncol. 2019 Feb;26(2):685-691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</w:t>
      </w:r>
    </w:p>
    <w:p w14:paraId="32D9CE8C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10.1245/s10434-018-7066-5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18 Dec 18. PMID: 30565040.</w:t>
      </w:r>
    </w:p>
    <w:p w14:paraId="68D596C4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6505C919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46: Wei Z, Yu Z, Li H, Peng W, Zhang J, Zhang Y, Song W, Liu J, Yang W, Wang T.</w:t>
      </w:r>
    </w:p>
    <w:p w14:paraId="2A00B381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The appropriate number of negative lymph nodes dissection for nonmetastatic</w:t>
      </w:r>
    </w:p>
    <w:p w14:paraId="77F3132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437BFC">
        <w:rPr>
          <w:sz w:val="24"/>
          <w:szCs w:val="24"/>
          <w:lang w:val="it-IT"/>
        </w:rPr>
        <w:t xml:space="preserve">penile cancer. Andrologia. 2019 Feb;51(1):e13154. doi: 10.1111/and.13154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</w:p>
    <w:p w14:paraId="4332E7AF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2018 Sep 25. PMID: 30255596.</w:t>
      </w:r>
    </w:p>
    <w:p w14:paraId="12EEEBAF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72D45A82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47: Romanelli M, Issa T, Zahnd W, Dynda D, Alanee S. Impact of County Rurality</w:t>
      </w:r>
    </w:p>
    <w:p w14:paraId="57A1276F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and Urologist Density on the Practice of Inguinal Lymph Node Dissection and</w:t>
      </w:r>
    </w:p>
    <w:p w14:paraId="5C72B10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Mortality in Patients Diagnosed with Squamous Cell Carcinoma of the Penis. Ann</w:t>
      </w:r>
    </w:p>
    <w:p w14:paraId="36FF36DC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Surg Oncol. 2018 Jan;25(1):334-341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 xml:space="preserve">: 10.1245/s10434-017-6211-x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17</w:t>
      </w:r>
    </w:p>
    <w:p w14:paraId="77E8686A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Nov 6. PMID: 29110272.</w:t>
      </w:r>
    </w:p>
    <w:p w14:paraId="29FAAA30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3FB5E9F3" w14:textId="77777777" w:rsidR="00713429" w:rsidRDefault="0071342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105FBAB3" w14:textId="4ABC953C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lastRenderedPageBreak/>
        <w:t>48: Zhu Y, Gu WJ, Wang HK, Gu CY, Ye DW. Surgical treatment of primary disease</w:t>
      </w:r>
    </w:p>
    <w:p w14:paraId="438A0E8A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for penile squamous cell carcinoma: A Surveillance, Epidemiology, and End</w:t>
      </w:r>
    </w:p>
    <w:p w14:paraId="225C8FB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Results database analysis. Oncol Lett. 2015 Jul;10(1):85-92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</w:t>
      </w:r>
    </w:p>
    <w:p w14:paraId="540303B3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10.3892/ol.2015.3221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15 May 18. PMID: 26170981; PMCID: PMC4487029.</w:t>
      </w:r>
    </w:p>
    <w:p w14:paraId="12B1D32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4AFE52F0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49: Zhu Y, Gu CY, Ye DW. Population-based assessment of the number of lymph</w:t>
      </w:r>
    </w:p>
    <w:p w14:paraId="19C09DE0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nodes removed in the treatment of penile squamous cell carcinoma. </w:t>
      </w:r>
      <w:proofErr w:type="spellStart"/>
      <w:r w:rsidRPr="00713429">
        <w:rPr>
          <w:sz w:val="24"/>
          <w:szCs w:val="24"/>
          <w:lang w:val="en-US"/>
        </w:rPr>
        <w:t>Urol</w:t>
      </w:r>
      <w:proofErr w:type="spellEnd"/>
      <w:r w:rsidRPr="00713429">
        <w:rPr>
          <w:sz w:val="24"/>
          <w:szCs w:val="24"/>
          <w:lang w:val="en-US"/>
        </w:rPr>
        <w:t xml:space="preserve"> Int.</w:t>
      </w:r>
    </w:p>
    <w:p w14:paraId="0D75684E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2014;92(2):186-93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 xml:space="preserve">: 10.1159/000354401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13 Nov 12. PMID: 24246932.</w:t>
      </w:r>
    </w:p>
    <w:p w14:paraId="6C2F2836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6826A271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50: Burt LM, Shrieve DC, </w:t>
      </w:r>
      <w:proofErr w:type="spellStart"/>
      <w:r w:rsidRPr="00713429">
        <w:rPr>
          <w:sz w:val="24"/>
          <w:szCs w:val="24"/>
          <w:lang w:val="en-US"/>
        </w:rPr>
        <w:t>Tward</w:t>
      </w:r>
      <w:proofErr w:type="spellEnd"/>
      <w:r w:rsidRPr="00713429">
        <w:rPr>
          <w:sz w:val="24"/>
          <w:szCs w:val="24"/>
          <w:lang w:val="en-US"/>
        </w:rPr>
        <w:t xml:space="preserve"> JD. Stage presentation, care patterns, and</w:t>
      </w:r>
    </w:p>
    <w:p w14:paraId="2D32A896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treatment outcomes for squamous cell carcinoma of the penis. Int J </w:t>
      </w:r>
      <w:proofErr w:type="spellStart"/>
      <w:r w:rsidRPr="00713429">
        <w:rPr>
          <w:sz w:val="24"/>
          <w:szCs w:val="24"/>
          <w:lang w:val="en-US"/>
        </w:rPr>
        <w:t>Radiat</w:t>
      </w:r>
      <w:proofErr w:type="spellEnd"/>
      <w:r w:rsidRPr="00713429">
        <w:rPr>
          <w:sz w:val="24"/>
          <w:szCs w:val="24"/>
          <w:lang w:val="en-US"/>
        </w:rPr>
        <w:t xml:space="preserve"> Oncol</w:t>
      </w:r>
    </w:p>
    <w:p w14:paraId="0B7A4CA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Biol Phys. 2014 Jan 1;88(1):94-100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 xml:space="preserve">: 10.1016/j.ijrobp.2013.08.013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13</w:t>
      </w:r>
    </w:p>
    <w:p w14:paraId="6DDC3594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Oct 9. PMID: 24119832.</w:t>
      </w:r>
    </w:p>
    <w:p w14:paraId="34005977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0C74F6E3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51: Zhu Y, Gu CY, Ye DW. Validation of the prognostic value of lymph node ratio</w:t>
      </w:r>
    </w:p>
    <w:p w14:paraId="7E300EF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in patients with penile squamous cell carcinoma: a population-based study. Int</w:t>
      </w:r>
    </w:p>
    <w:p w14:paraId="14BB3C41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proofErr w:type="spellStart"/>
      <w:r w:rsidRPr="00713429">
        <w:rPr>
          <w:sz w:val="24"/>
          <w:szCs w:val="24"/>
          <w:lang w:val="en-US"/>
        </w:rPr>
        <w:t>Urol</w:t>
      </w:r>
      <w:proofErr w:type="spellEnd"/>
      <w:r w:rsidRPr="00713429">
        <w:rPr>
          <w:sz w:val="24"/>
          <w:szCs w:val="24"/>
          <w:lang w:val="en-US"/>
        </w:rPr>
        <w:t xml:space="preserve"> Nephrol. 2013 Oct;45(5):1263-71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 xml:space="preserve">: 10.1007/s11255-013-0502-3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13</w:t>
      </w:r>
    </w:p>
    <w:p w14:paraId="6E033C56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Jul 23. PMID: 23877663.</w:t>
      </w:r>
    </w:p>
    <w:p w14:paraId="0D2EAE53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52E25C06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52: Verhoeven RH, Janssen-</w:t>
      </w:r>
      <w:proofErr w:type="spellStart"/>
      <w:r w:rsidRPr="00713429">
        <w:rPr>
          <w:sz w:val="24"/>
          <w:szCs w:val="24"/>
          <w:lang w:val="en-US"/>
        </w:rPr>
        <w:t>Heijnen</w:t>
      </w:r>
      <w:proofErr w:type="spellEnd"/>
      <w:r w:rsidRPr="00713429">
        <w:rPr>
          <w:sz w:val="24"/>
          <w:szCs w:val="24"/>
          <w:lang w:val="en-US"/>
        </w:rPr>
        <w:t xml:space="preserve"> ML, Saum KU, Zanetti R, Caldarella A,</w:t>
      </w:r>
    </w:p>
    <w:p w14:paraId="50F14305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proofErr w:type="spellStart"/>
      <w:r w:rsidRPr="00713429">
        <w:rPr>
          <w:sz w:val="24"/>
          <w:szCs w:val="24"/>
          <w:lang w:val="en-US"/>
        </w:rPr>
        <w:t>Holleczek</w:t>
      </w:r>
      <w:proofErr w:type="spellEnd"/>
      <w:r w:rsidRPr="00713429">
        <w:rPr>
          <w:sz w:val="24"/>
          <w:szCs w:val="24"/>
          <w:lang w:val="en-US"/>
        </w:rPr>
        <w:t xml:space="preserve"> B, Brewster DH, Hakulinen T, </w:t>
      </w:r>
      <w:proofErr w:type="spellStart"/>
      <w:r w:rsidRPr="00713429">
        <w:rPr>
          <w:sz w:val="24"/>
          <w:szCs w:val="24"/>
          <w:lang w:val="en-US"/>
        </w:rPr>
        <w:t>Horenblas</w:t>
      </w:r>
      <w:proofErr w:type="spellEnd"/>
      <w:r w:rsidRPr="00713429">
        <w:rPr>
          <w:sz w:val="24"/>
          <w:szCs w:val="24"/>
          <w:lang w:val="en-US"/>
        </w:rPr>
        <w:t xml:space="preserve"> S, Brenner H, Gondos A; EUNICE</w:t>
      </w:r>
    </w:p>
    <w:p w14:paraId="52A505C9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Survival Working Group. Population-based survival of penile cancer patients in</w:t>
      </w:r>
    </w:p>
    <w:p w14:paraId="1FDBCA3C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Europe and the United States of America: no improvement since 1990. </w:t>
      </w:r>
      <w:proofErr w:type="spellStart"/>
      <w:r w:rsidRPr="00713429">
        <w:rPr>
          <w:sz w:val="24"/>
          <w:szCs w:val="24"/>
          <w:lang w:val="en-US"/>
        </w:rPr>
        <w:t>Eur</w:t>
      </w:r>
      <w:proofErr w:type="spellEnd"/>
      <w:r w:rsidRPr="00713429">
        <w:rPr>
          <w:sz w:val="24"/>
          <w:szCs w:val="24"/>
          <w:lang w:val="en-US"/>
        </w:rPr>
        <w:t xml:space="preserve"> J</w:t>
      </w:r>
    </w:p>
    <w:p w14:paraId="4DEA2DF2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Cancer. 2013 Apr;49(6):1414-21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 xml:space="preserve">: 10.1016/j.ejca.2012.10.029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12 Dec</w:t>
      </w:r>
    </w:p>
    <w:p w14:paraId="2BF18810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8. PMID: 23231984.</w:t>
      </w:r>
    </w:p>
    <w:p w14:paraId="6BFD9DE9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7B9FD426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53: </w:t>
      </w:r>
      <w:proofErr w:type="spellStart"/>
      <w:r w:rsidRPr="00713429">
        <w:rPr>
          <w:sz w:val="24"/>
          <w:szCs w:val="24"/>
          <w:lang w:val="en-US"/>
        </w:rPr>
        <w:t>Thuret</w:t>
      </w:r>
      <w:proofErr w:type="spellEnd"/>
      <w:r w:rsidRPr="00713429">
        <w:rPr>
          <w:sz w:val="24"/>
          <w:szCs w:val="24"/>
          <w:lang w:val="en-US"/>
        </w:rPr>
        <w:t xml:space="preserve"> R, Sun M, </w:t>
      </w:r>
      <w:proofErr w:type="spellStart"/>
      <w:r w:rsidRPr="00713429">
        <w:rPr>
          <w:sz w:val="24"/>
          <w:szCs w:val="24"/>
          <w:lang w:val="en-US"/>
        </w:rPr>
        <w:t>Budaus</w:t>
      </w:r>
      <w:proofErr w:type="spellEnd"/>
      <w:r w:rsidRPr="00713429">
        <w:rPr>
          <w:sz w:val="24"/>
          <w:szCs w:val="24"/>
          <w:lang w:val="en-US"/>
        </w:rPr>
        <w:t xml:space="preserve"> L, Abdollah F, Liberman D, Shariat SF, Iborra F,</w:t>
      </w:r>
    </w:p>
    <w:p w14:paraId="3D9AB436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proofErr w:type="spellStart"/>
      <w:r w:rsidRPr="009D19C0">
        <w:rPr>
          <w:sz w:val="24"/>
          <w:szCs w:val="24"/>
        </w:rPr>
        <w:t>Guiter</w:t>
      </w:r>
      <w:proofErr w:type="spellEnd"/>
      <w:r w:rsidRPr="009D19C0">
        <w:rPr>
          <w:sz w:val="24"/>
          <w:szCs w:val="24"/>
        </w:rPr>
        <w:t xml:space="preserve"> J, </w:t>
      </w:r>
      <w:proofErr w:type="spellStart"/>
      <w:r w:rsidRPr="009D19C0">
        <w:rPr>
          <w:sz w:val="24"/>
          <w:szCs w:val="24"/>
        </w:rPr>
        <w:t>Patard</w:t>
      </w:r>
      <w:proofErr w:type="spellEnd"/>
      <w:r w:rsidRPr="009D19C0">
        <w:rPr>
          <w:sz w:val="24"/>
          <w:szCs w:val="24"/>
        </w:rPr>
        <w:t xml:space="preserve"> JJ, </w:t>
      </w:r>
      <w:proofErr w:type="spellStart"/>
      <w:r w:rsidRPr="009D19C0">
        <w:rPr>
          <w:sz w:val="24"/>
          <w:szCs w:val="24"/>
        </w:rPr>
        <w:t>Perrotte</w:t>
      </w:r>
      <w:proofErr w:type="spellEnd"/>
      <w:r w:rsidRPr="009D19C0">
        <w:rPr>
          <w:sz w:val="24"/>
          <w:szCs w:val="24"/>
        </w:rPr>
        <w:t xml:space="preserve"> P, </w:t>
      </w:r>
      <w:proofErr w:type="spellStart"/>
      <w:r w:rsidRPr="009D19C0">
        <w:rPr>
          <w:sz w:val="24"/>
          <w:szCs w:val="24"/>
        </w:rPr>
        <w:t>Karakiewicz</w:t>
      </w:r>
      <w:proofErr w:type="spellEnd"/>
      <w:r w:rsidRPr="009D19C0">
        <w:rPr>
          <w:sz w:val="24"/>
          <w:szCs w:val="24"/>
        </w:rPr>
        <w:t xml:space="preserve"> PI. </w:t>
      </w:r>
      <w:r w:rsidRPr="00713429">
        <w:rPr>
          <w:sz w:val="24"/>
          <w:szCs w:val="24"/>
          <w:lang w:val="en-US"/>
        </w:rPr>
        <w:t>A population-based analysis of</w:t>
      </w:r>
    </w:p>
    <w:p w14:paraId="73003F93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the effect of marital status on overall and cancer-specific mortality in</w:t>
      </w:r>
    </w:p>
    <w:p w14:paraId="6B93E0F0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patients with squamous cell carcinoma of the penis. Cancer Causes Control. 2013</w:t>
      </w:r>
    </w:p>
    <w:p w14:paraId="23293ED1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Jan;24(1):71-9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 xml:space="preserve">: 10.1007/s10552-012-0091-y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12 Oct 30. PMID:</w:t>
      </w:r>
    </w:p>
    <w:p w14:paraId="005B937F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23109172.</w:t>
      </w:r>
    </w:p>
    <w:p w14:paraId="5436321F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3E2DB7F0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54: </w:t>
      </w:r>
      <w:proofErr w:type="spellStart"/>
      <w:r w:rsidRPr="00713429">
        <w:rPr>
          <w:sz w:val="24"/>
          <w:szCs w:val="24"/>
          <w:lang w:val="en-US"/>
        </w:rPr>
        <w:t>Thuret</w:t>
      </w:r>
      <w:proofErr w:type="spellEnd"/>
      <w:r w:rsidRPr="00713429">
        <w:rPr>
          <w:sz w:val="24"/>
          <w:szCs w:val="24"/>
          <w:lang w:val="en-US"/>
        </w:rPr>
        <w:t xml:space="preserve"> R, Sun M, Abdollah F, </w:t>
      </w:r>
      <w:proofErr w:type="spellStart"/>
      <w:r w:rsidRPr="00713429">
        <w:rPr>
          <w:sz w:val="24"/>
          <w:szCs w:val="24"/>
          <w:lang w:val="en-US"/>
        </w:rPr>
        <w:t>Budaus</w:t>
      </w:r>
      <w:proofErr w:type="spellEnd"/>
      <w:r w:rsidRPr="00713429">
        <w:rPr>
          <w:sz w:val="24"/>
          <w:szCs w:val="24"/>
          <w:lang w:val="en-US"/>
        </w:rPr>
        <w:t xml:space="preserve"> L, Shariat SF, Iborra F, Guiter J,</w:t>
      </w:r>
    </w:p>
    <w:p w14:paraId="7AF650E5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proofErr w:type="spellStart"/>
      <w:r w:rsidRPr="00713429">
        <w:rPr>
          <w:sz w:val="24"/>
          <w:szCs w:val="24"/>
          <w:lang w:val="en-US"/>
        </w:rPr>
        <w:t>Patard</w:t>
      </w:r>
      <w:proofErr w:type="spellEnd"/>
      <w:r w:rsidRPr="00713429">
        <w:rPr>
          <w:sz w:val="24"/>
          <w:szCs w:val="24"/>
          <w:lang w:val="en-US"/>
        </w:rPr>
        <w:t xml:space="preserve"> JJ, </w:t>
      </w:r>
      <w:proofErr w:type="spellStart"/>
      <w:r w:rsidRPr="00713429">
        <w:rPr>
          <w:sz w:val="24"/>
          <w:szCs w:val="24"/>
          <w:lang w:val="en-US"/>
        </w:rPr>
        <w:t>Karakiewicz</w:t>
      </w:r>
      <w:proofErr w:type="spellEnd"/>
      <w:r w:rsidRPr="00713429">
        <w:rPr>
          <w:sz w:val="24"/>
          <w:szCs w:val="24"/>
          <w:lang w:val="en-US"/>
        </w:rPr>
        <w:t xml:space="preserve"> PI. Competing-risks analysis in patients with T1 squamous</w:t>
      </w:r>
    </w:p>
    <w:p w14:paraId="568A51CF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</w:rPr>
      </w:pPr>
      <w:r w:rsidRPr="00713429">
        <w:rPr>
          <w:sz w:val="24"/>
          <w:szCs w:val="24"/>
          <w:lang w:val="en-US"/>
        </w:rPr>
        <w:t xml:space="preserve">cell carcinoma of the penis. </w:t>
      </w:r>
      <w:r w:rsidRPr="00713429">
        <w:rPr>
          <w:sz w:val="24"/>
          <w:szCs w:val="24"/>
        </w:rPr>
        <w:t>BJU Int. 2013 Apr;111(4 Pt B</w:t>
      </w:r>
      <w:proofErr w:type="gramStart"/>
      <w:r w:rsidRPr="00713429">
        <w:rPr>
          <w:sz w:val="24"/>
          <w:szCs w:val="24"/>
        </w:rPr>
        <w:t>):E</w:t>
      </w:r>
      <w:proofErr w:type="gramEnd"/>
      <w:r w:rsidRPr="00713429">
        <w:rPr>
          <w:sz w:val="24"/>
          <w:szCs w:val="24"/>
        </w:rPr>
        <w:t xml:space="preserve">174-9. </w:t>
      </w:r>
      <w:proofErr w:type="spellStart"/>
      <w:r w:rsidRPr="00713429">
        <w:rPr>
          <w:sz w:val="24"/>
          <w:szCs w:val="24"/>
        </w:rPr>
        <w:t>doi</w:t>
      </w:r>
      <w:proofErr w:type="spellEnd"/>
      <w:r w:rsidRPr="00713429">
        <w:rPr>
          <w:sz w:val="24"/>
          <w:szCs w:val="24"/>
        </w:rPr>
        <w:t>:</w:t>
      </w:r>
    </w:p>
    <w:p w14:paraId="13714C57" w14:textId="77777777" w:rsidR="004F6519" w:rsidRPr="009D19C0" w:rsidRDefault="004F6519" w:rsidP="00713429">
      <w:pPr>
        <w:spacing w:after="0" w:line="360" w:lineRule="auto"/>
        <w:jc w:val="both"/>
        <w:rPr>
          <w:sz w:val="24"/>
          <w:szCs w:val="24"/>
        </w:rPr>
      </w:pPr>
      <w:r w:rsidRPr="00713429">
        <w:rPr>
          <w:sz w:val="24"/>
          <w:szCs w:val="24"/>
          <w:lang w:val="en-US"/>
        </w:rPr>
        <w:t>10.1111/j.1464-410X.2012.</w:t>
      </w:r>
      <w:proofErr w:type="gramStart"/>
      <w:r w:rsidRPr="00713429">
        <w:rPr>
          <w:sz w:val="24"/>
          <w:szCs w:val="24"/>
          <w:lang w:val="en-US"/>
        </w:rPr>
        <w:t>11505.x.</w:t>
      </w:r>
      <w:proofErr w:type="gramEnd"/>
      <w:r w:rsidRPr="00713429">
        <w:rPr>
          <w:sz w:val="24"/>
          <w:szCs w:val="24"/>
          <w:lang w:val="en-US"/>
        </w:rPr>
        <w:t xml:space="preserve">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12 Oct 12. </w:t>
      </w:r>
      <w:r w:rsidRPr="009D19C0">
        <w:rPr>
          <w:sz w:val="24"/>
          <w:szCs w:val="24"/>
        </w:rPr>
        <w:t>PMID: 23057865.</w:t>
      </w:r>
    </w:p>
    <w:p w14:paraId="7C8A6CC9" w14:textId="77777777" w:rsidR="004F6519" w:rsidRPr="009D19C0" w:rsidRDefault="004F6519" w:rsidP="00713429">
      <w:pPr>
        <w:spacing w:after="0" w:line="360" w:lineRule="auto"/>
        <w:jc w:val="both"/>
        <w:rPr>
          <w:sz w:val="24"/>
          <w:szCs w:val="24"/>
        </w:rPr>
      </w:pPr>
    </w:p>
    <w:p w14:paraId="657C4A49" w14:textId="77777777" w:rsidR="004F6519" w:rsidRPr="009D19C0" w:rsidRDefault="004F6519" w:rsidP="00713429">
      <w:pPr>
        <w:spacing w:after="0" w:line="360" w:lineRule="auto"/>
        <w:jc w:val="both"/>
        <w:rPr>
          <w:sz w:val="24"/>
          <w:szCs w:val="24"/>
        </w:rPr>
      </w:pPr>
      <w:r w:rsidRPr="009D19C0">
        <w:rPr>
          <w:sz w:val="24"/>
          <w:szCs w:val="24"/>
        </w:rPr>
        <w:t xml:space="preserve">55: Tyson MD, </w:t>
      </w:r>
      <w:proofErr w:type="spellStart"/>
      <w:r w:rsidRPr="009D19C0">
        <w:rPr>
          <w:sz w:val="24"/>
          <w:szCs w:val="24"/>
        </w:rPr>
        <w:t>Etzioni</w:t>
      </w:r>
      <w:proofErr w:type="spellEnd"/>
      <w:r w:rsidRPr="009D19C0">
        <w:rPr>
          <w:sz w:val="24"/>
          <w:szCs w:val="24"/>
        </w:rPr>
        <w:t xml:space="preserve"> DA, </w:t>
      </w:r>
      <w:proofErr w:type="spellStart"/>
      <w:r w:rsidRPr="009D19C0">
        <w:rPr>
          <w:sz w:val="24"/>
          <w:szCs w:val="24"/>
        </w:rPr>
        <w:t>Wisenbaugh</w:t>
      </w:r>
      <w:proofErr w:type="spellEnd"/>
      <w:r w:rsidRPr="009D19C0">
        <w:rPr>
          <w:sz w:val="24"/>
          <w:szCs w:val="24"/>
        </w:rPr>
        <w:t xml:space="preserve"> ES, Andrews PE, Humphreys MR, </w:t>
      </w:r>
      <w:proofErr w:type="spellStart"/>
      <w:r w:rsidRPr="009D19C0">
        <w:rPr>
          <w:sz w:val="24"/>
          <w:szCs w:val="24"/>
        </w:rPr>
        <w:t>Ferrigni</w:t>
      </w:r>
      <w:proofErr w:type="spellEnd"/>
      <w:r w:rsidRPr="009D19C0">
        <w:rPr>
          <w:sz w:val="24"/>
          <w:szCs w:val="24"/>
        </w:rPr>
        <w:t xml:space="preserve"> RG,</w:t>
      </w:r>
    </w:p>
    <w:p w14:paraId="6C3AC8AE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Swanson SK, Castle EP. Anatomic site-specific disparities in survival outcomes</w:t>
      </w:r>
    </w:p>
    <w:p w14:paraId="2631A636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for penile squamous cell carcinoma. Urology. 2012 Apr;79(4):804-8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</w:t>
      </w:r>
    </w:p>
    <w:p w14:paraId="59C227C7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10.1016/j.urology.2011.12.047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12 Mar 3. PMID: 22381248.</w:t>
      </w:r>
    </w:p>
    <w:p w14:paraId="087CE60C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3A920B4A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56: </w:t>
      </w:r>
      <w:proofErr w:type="spellStart"/>
      <w:r w:rsidRPr="00713429">
        <w:rPr>
          <w:sz w:val="24"/>
          <w:szCs w:val="24"/>
          <w:lang w:val="en-US"/>
        </w:rPr>
        <w:t>Thuret</w:t>
      </w:r>
      <w:proofErr w:type="spellEnd"/>
      <w:r w:rsidRPr="00713429">
        <w:rPr>
          <w:sz w:val="24"/>
          <w:szCs w:val="24"/>
          <w:lang w:val="en-US"/>
        </w:rPr>
        <w:t xml:space="preserve"> R, Sun M, Abdollah F, </w:t>
      </w:r>
      <w:proofErr w:type="spellStart"/>
      <w:r w:rsidRPr="00713429">
        <w:rPr>
          <w:sz w:val="24"/>
          <w:szCs w:val="24"/>
          <w:lang w:val="en-US"/>
        </w:rPr>
        <w:t>Budaus</w:t>
      </w:r>
      <w:proofErr w:type="spellEnd"/>
      <w:r w:rsidRPr="00713429">
        <w:rPr>
          <w:sz w:val="24"/>
          <w:szCs w:val="24"/>
          <w:lang w:val="en-US"/>
        </w:rPr>
        <w:t xml:space="preserve"> L, </w:t>
      </w:r>
      <w:proofErr w:type="spellStart"/>
      <w:r w:rsidRPr="00713429">
        <w:rPr>
          <w:sz w:val="24"/>
          <w:szCs w:val="24"/>
          <w:lang w:val="en-US"/>
        </w:rPr>
        <w:t>Lughezzani</w:t>
      </w:r>
      <w:proofErr w:type="spellEnd"/>
      <w:r w:rsidRPr="00713429">
        <w:rPr>
          <w:sz w:val="24"/>
          <w:szCs w:val="24"/>
          <w:lang w:val="en-US"/>
        </w:rPr>
        <w:t xml:space="preserve"> G, Liberman D, Morgan M,</w:t>
      </w:r>
    </w:p>
    <w:p w14:paraId="0FC7E0D0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Johal R, Jeldres C, Latour M, Shariat SF, Iborra F, Guiter J, </w:t>
      </w:r>
      <w:proofErr w:type="spellStart"/>
      <w:r w:rsidRPr="00713429">
        <w:rPr>
          <w:sz w:val="24"/>
          <w:szCs w:val="24"/>
          <w:lang w:val="en-US"/>
        </w:rPr>
        <w:t>Patard</w:t>
      </w:r>
      <w:proofErr w:type="spellEnd"/>
      <w:r w:rsidRPr="00713429">
        <w:rPr>
          <w:sz w:val="24"/>
          <w:szCs w:val="24"/>
          <w:lang w:val="en-US"/>
        </w:rPr>
        <w:t xml:space="preserve"> JJ,</w:t>
      </w:r>
    </w:p>
    <w:p w14:paraId="0208579E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Perrotte P, </w:t>
      </w:r>
      <w:proofErr w:type="spellStart"/>
      <w:r w:rsidRPr="00713429">
        <w:rPr>
          <w:sz w:val="24"/>
          <w:szCs w:val="24"/>
          <w:lang w:val="en-US"/>
        </w:rPr>
        <w:t>Karakiewicz</w:t>
      </w:r>
      <w:proofErr w:type="spellEnd"/>
      <w:r w:rsidRPr="00713429">
        <w:rPr>
          <w:sz w:val="24"/>
          <w:szCs w:val="24"/>
          <w:lang w:val="en-US"/>
        </w:rPr>
        <w:t xml:space="preserve"> PI. Tumor grade improves the prognostic ability of</w:t>
      </w:r>
    </w:p>
    <w:p w14:paraId="151609E4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American Joint Committee on Cancer stage in patients with penile carcinoma. J</w:t>
      </w:r>
    </w:p>
    <w:p w14:paraId="098619DE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Urol. 2011 Feb;185(2):501-7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 xml:space="preserve">: 10.1016/j.juro.2010.09.111. </w:t>
      </w:r>
      <w:proofErr w:type="spellStart"/>
      <w:r w:rsidRPr="00713429">
        <w:rPr>
          <w:sz w:val="24"/>
          <w:szCs w:val="24"/>
          <w:lang w:val="en-US"/>
        </w:rPr>
        <w:t>Epub</w:t>
      </w:r>
      <w:proofErr w:type="spellEnd"/>
      <w:r w:rsidRPr="00713429">
        <w:rPr>
          <w:sz w:val="24"/>
          <w:szCs w:val="24"/>
          <w:lang w:val="en-US"/>
        </w:rPr>
        <w:t xml:space="preserve"> 2010 Dec 17.</w:t>
      </w:r>
    </w:p>
    <w:p w14:paraId="789B204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PMID: 21167526.</w:t>
      </w:r>
    </w:p>
    <w:p w14:paraId="72333530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318C5F29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57: Johnson TV, Hsiao W, Delman KA, Jani AB, Brawley OW, Master VA. Extensive</w:t>
      </w:r>
    </w:p>
    <w:p w14:paraId="712B70F2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inguinal lymphadenectomy improves overall 5-year survival in penile cancer</w:t>
      </w:r>
    </w:p>
    <w:p w14:paraId="2A98F7F0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patients: results from the Surveillance, Epidemiology, and End Results program.</w:t>
      </w:r>
    </w:p>
    <w:p w14:paraId="496C8E20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Cancer. 2010 Jun 15;116(12):2960-6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 10.1002/cncr.25091. PMID: 20564401.</w:t>
      </w:r>
    </w:p>
    <w:p w14:paraId="64953697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4B5C3E4F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58: Zini L, Cloutier V, </w:t>
      </w:r>
      <w:proofErr w:type="spellStart"/>
      <w:r w:rsidRPr="00713429">
        <w:rPr>
          <w:sz w:val="24"/>
          <w:szCs w:val="24"/>
          <w:lang w:val="en-US"/>
        </w:rPr>
        <w:t>Isbarn</w:t>
      </w:r>
      <w:proofErr w:type="spellEnd"/>
      <w:r w:rsidRPr="00713429">
        <w:rPr>
          <w:sz w:val="24"/>
          <w:szCs w:val="24"/>
          <w:lang w:val="en-US"/>
        </w:rPr>
        <w:t xml:space="preserve"> H, Perrotte P, Capitanio U, Jeldres C, Shariat</w:t>
      </w:r>
    </w:p>
    <w:p w14:paraId="2CCF356A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SF, Saad F, </w:t>
      </w:r>
      <w:proofErr w:type="spellStart"/>
      <w:r w:rsidRPr="00713429">
        <w:rPr>
          <w:sz w:val="24"/>
          <w:szCs w:val="24"/>
          <w:lang w:val="en-US"/>
        </w:rPr>
        <w:t>Arjane</w:t>
      </w:r>
      <w:proofErr w:type="spellEnd"/>
      <w:r w:rsidRPr="00713429">
        <w:rPr>
          <w:sz w:val="24"/>
          <w:szCs w:val="24"/>
          <w:lang w:val="en-US"/>
        </w:rPr>
        <w:t xml:space="preserve"> P, Duclos A, </w:t>
      </w:r>
      <w:proofErr w:type="spellStart"/>
      <w:r w:rsidRPr="00713429">
        <w:rPr>
          <w:sz w:val="24"/>
          <w:szCs w:val="24"/>
          <w:lang w:val="en-US"/>
        </w:rPr>
        <w:t>Lattouf</w:t>
      </w:r>
      <w:proofErr w:type="spellEnd"/>
      <w:r w:rsidRPr="00713429">
        <w:rPr>
          <w:sz w:val="24"/>
          <w:szCs w:val="24"/>
          <w:lang w:val="en-US"/>
        </w:rPr>
        <w:t xml:space="preserve"> JB, </w:t>
      </w:r>
      <w:proofErr w:type="spellStart"/>
      <w:r w:rsidRPr="00713429">
        <w:rPr>
          <w:sz w:val="24"/>
          <w:szCs w:val="24"/>
          <w:lang w:val="en-US"/>
        </w:rPr>
        <w:t>Montorsi</w:t>
      </w:r>
      <w:proofErr w:type="spellEnd"/>
      <w:r w:rsidRPr="00713429">
        <w:rPr>
          <w:sz w:val="24"/>
          <w:szCs w:val="24"/>
          <w:lang w:val="en-US"/>
        </w:rPr>
        <w:t xml:space="preserve"> F, </w:t>
      </w:r>
      <w:proofErr w:type="spellStart"/>
      <w:r w:rsidRPr="00713429">
        <w:rPr>
          <w:sz w:val="24"/>
          <w:szCs w:val="24"/>
          <w:lang w:val="en-US"/>
        </w:rPr>
        <w:t>Karakiewicz</w:t>
      </w:r>
      <w:proofErr w:type="spellEnd"/>
      <w:r w:rsidRPr="00713429">
        <w:rPr>
          <w:sz w:val="24"/>
          <w:szCs w:val="24"/>
          <w:lang w:val="en-US"/>
        </w:rPr>
        <w:t xml:space="preserve"> PI. A simple</w:t>
      </w:r>
    </w:p>
    <w:p w14:paraId="2440FFBF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and accurate model for prediction of cancer-specific mortality in patients</w:t>
      </w:r>
    </w:p>
    <w:p w14:paraId="6CA00CDD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treated with surgery for primary penile squamous cell carcinoma. Clin Cancer</w:t>
      </w:r>
    </w:p>
    <w:p w14:paraId="531A6941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Res. 2009 Feb 1;15(3):1013-8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 10.1158/1078-0432.CCR-08-1888. PMID:</w:t>
      </w:r>
    </w:p>
    <w:p w14:paraId="3744BCE7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19188173.</w:t>
      </w:r>
    </w:p>
    <w:p w14:paraId="630FBF09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76F90948" w14:textId="77777777" w:rsidR="00713429" w:rsidRDefault="00713429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6E20A34B" w14:textId="40DCF03C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lastRenderedPageBreak/>
        <w:t xml:space="preserve">59: Hernandez BY, </w:t>
      </w:r>
      <w:proofErr w:type="spellStart"/>
      <w:r w:rsidRPr="00713429">
        <w:rPr>
          <w:sz w:val="24"/>
          <w:szCs w:val="24"/>
          <w:lang w:val="en-US"/>
        </w:rPr>
        <w:t>Barnholtz</w:t>
      </w:r>
      <w:proofErr w:type="spellEnd"/>
      <w:r w:rsidRPr="00713429">
        <w:rPr>
          <w:sz w:val="24"/>
          <w:szCs w:val="24"/>
          <w:lang w:val="en-US"/>
        </w:rPr>
        <w:t>-Sloan J, German RR, Giuliano A, Goodman MT, King JB,</w:t>
      </w:r>
    </w:p>
    <w:p w14:paraId="75256B14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Negoita S, Villalon-Gomez JM. Burden of invasive squamous cell carcinoma of the</w:t>
      </w:r>
    </w:p>
    <w:p w14:paraId="3789E1C4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penis in the United States, 1998-2003. Cancer. 2008 Nov 15;113(10</w:t>
      </w:r>
    </w:p>
    <w:p w14:paraId="3FA6EDA7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Suppl):2883-91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 10.1002/cncr.23743. PMID: 18980292; PMCID: PMC2693711.</w:t>
      </w:r>
    </w:p>
    <w:p w14:paraId="01F7E428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</w:p>
    <w:p w14:paraId="1DF886C2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60: Rippentrop JM, Joslyn SA, </w:t>
      </w:r>
      <w:proofErr w:type="spellStart"/>
      <w:r w:rsidRPr="00713429">
        <w:rPr>
          <w:sz w:val="24"/>
          <w:szCs w:val="24"/>
          <w:lang w:val="en-US"/>
        </w:rPr>
        <w:t>Konety</w:t>
      </w:r>
      <w:proofErr w:type="spellEnd"/>
      <w:r w:rsidRPr="00713429">
        <w:rPr>
          <w:sz w:val="24"/>
          <w:szCs w:val="24"/>
          <w:lang w:val="en-US"/>
        </w:rPr>
        <w:t xml:space="preserve"> BR. Squamous cell carcinoma of the penis:</w:t>
      </w:r>
    </w:p>
    <w:p w14:paraId="62568B1B" w14:textId="77777777" w:rsidR="004F6519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>evaluation of data from the surveillance, epidemiology, and end results program.</w:t>
      </w:r>
    </w:p>
    <w:p w14:paraId="3BDA2CCA" w14:textId="2D23785B" w:rsidR="00090D6B" w:rsidRPr="00713429" w:rsidRDefault="004F6519" w:rsidP="00713429">
      <w:pPr>
        <w:spacing w:after="0" w:line="360" w:lineRule="auto"/>
        <w:jc w:val="both"/>
        <w:rPr>
          <w:sz w:val="24"/>
          <w:szCs w:val="24"/>
          <w:lang w:val="en-US"/>
        </w:rPr>
      </w:pPr>
      <w:r w:rsidRPr="00713429">
        <w:rPr>
          <w:sz w:val="24"/>
          <w:szCs w:val="24"/>
          <w:lang w:val="en-US"/>
        </w:rPr>
        <w:t xml:space="preserve">Cancer. 2004 Sep 15;101(6):1357-63. </w:t>
      </w:r>
      <w:proofErr w:type="spellStart"/>
      <w:r w:rsidRPr="00713429">
        <w:rPr>
          <w:sz w:val="24"/>
          <w:szCs w:val="24"/>
          <w:lang w:val="en-US"/>
        </w:rPr>
        <w:t>doi</w:t>
      </w:r>
      <w:proofErr w:type="spellEnd"/>
      <w:r w:rsidRPr="00713429">
        <w:rPr>
          <w:sz w:val="24"/>
          <w:szCs w:val="24"/>
          <w:lang w:val="en-US"/>
        </w:rPr>
        <w:t>: 10.1002/cncr.20519. PMID: 15316902.</w:t>
      </w:r>
    </w:p>
    <w:sectPr w:rsidR="00090D6B" w:rsidRPr="00713429" w:rsidSect="00EF492D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4B0CD5" w14:textId="77777777" w:rsidR="00DD1F63" w:rsidRDefault="00DD1F63" w:rsidP="00713429">
      <w:pPr>
        <w:spacing w:after="0" w:line="240" w:lineRule="auto"/>
      </w:pPr>
      <w:r>
        <w:separator/>
      </w:r>
    </w:p>
  </w:endnote>
  <w:endnote w:type="continuationSeparator" w:id="0">
    <w:p w14:paraId="61AC7881" w14:textId="77777777" w:rsidR="00DD1F63" w:rsidRDefault="00DD1F63" w:rsidP="007134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86366E" w14:textId="77777777" w:rsidR="00DD1F63" w:rsidRDefault="00DD1F63" w:rsidP="00713429">
      <w:pPr>
        <w:spacing w:after="0" w:line="240" w:lineRule="auto"/>
      </w:pPr>
      <w:r>
        <w:separator/>
      </w:r>
    </w:p>
  </w:footnote>
  <w:footnote w:type="continuationSeparator" w:id="0">
    <w:p w14:paraId="1D651482" w14:textId="77777777" w:rsidR="00DD1F63" w:rsidRDefault="00DD1F63" w:rsidP="007134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26603196"/>
      <w:docPartObj>
        <w:docPartGallery w:val="Page Numbers (Top of Page)"/>
        <w:docPartUnique/>
      </w:docPartObj>
    </w:sdtPr>
    <w:sdtContent>
      <w:p w14:paraId="4C7FC38F" w14:textId="6E8F701F" w:rsidR="00713429" w:rsidRDefault="00713429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D431CD2" w14:textId="77777777" w:rsidR="00713429" w:rsidRDefault="0071342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0D6B"/>
    <w:rsid w:val="0005713F"/>
    <w:rsid w:val="0007471C"/>
    <w:rsid w:val="00090D6B"/>
    <w:rsid w:val="001D2557"/>
    <w:rsid w:val="0025149F"/>
    <w:rsid w:val="003C52F2"/>
    <w:rsid w:val="00437BFC"/>
    <w:rsid w:val="004F6519"/>
    <w:rsid w:val="006E7CE7"/>
    <w:rsid w:val="00713429"/>
    <w:rsid w:val="008342DB"/>
    <w:rsid w:val="00975CB8"/>
    <w:rsid w:val="009974FE"/>
    <w:rsid w:val="009D19C0"/>
    <w:rsid w:val="00A82EE9"/>
    <w:rsid w:val="00B03200"/>
    <w:rsid w:val="00B14390"/>
    <w:rsid w:val="00B414EC"/>
    <w:rsid w:val="00DD1F63"/>
    <w:rsid w:val="00DF57ED"/>
    <w:rsid w:val="00EF492D"/>
    <w:rsid w:val="00F65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23E37"/>
  <w15:chartTrackingRefBased/>
  <w15:docId w15:val="{169DFFEC-F6A3-4261-A3F8-1EF3BAB6E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90D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90D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90D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90D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90D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90D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90D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90D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90D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90D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90D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90D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90D6B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90D6B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90D6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90D6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90D6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90D6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90D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90D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90D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90D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90D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90D6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90D6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90D6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90D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90D6B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90D6B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7134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13429"/>
  </w:style>
  <w:style w:type="paragraph" w:styleId="Fuzeile">
    <w:name w:val="footer"/>
    <w:basedOn w:val="Standard"/>
    <w:link w:val="FuzeileZchn"/>
    <w:uiPriority w:val="99"/>
    <w:unhideWhenUsed/>
    <w:rsid w:val="007134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3429"/>
  </w:style>
  <w:style w:type="paragraph" w:styleId="berarbeitung">
    <w:name w:val="Revision"/>
    <w:hidden/>
    <w:uiPriority w:val="99"/>
    <w:semiHidden/>
    <w:rsid w:val="00437BFC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37B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37B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37BF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37B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37BF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544</Words>
  <Characters>16033</Characters>
  <Application>Microsoft Office Word</Application>
  <DocSecurity>0</DocSecurity>
  <Lines>133</Lines>
  <Paragraphs>3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May</dc:creator>
  <cp:keywords/>
  <dc:description/>
  <cp:lastModifiedBy>Matthias May</cp:lastModifiedBy>
  <cp:revision>2</cp:revision>
  <dcterms:created xsi:type="dcterms:W3CDTF">2024-06-09T13:24:00Z</dcterms:created>
  <dcterms:modified xsi:type="dcterms:W3CDTF">2024-06-09T13:24:00Z</dcterms:modified>
</cp:coreProperties>
</file>